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5F470" w14:textId="04AA3868" w:rsidR="00657DB4" w:rsidRPr="007100D8" w:rsidRDefault="00FC27B4" w:rsidP="006F5821">
      <w:pPr>
        <w:autoSpaceDE w:val="0"/>
        <w:snapToGrid w:val="0"/>
        <w:spacing w:after="0" w:line="360" w:lineRule="auto"/>
        <w:jc w:val="center"/>
        <w:rPr>
          <w:rFonts w:cs="Times New Roman"/>
          <w:b/>
          <w:bCs/>
        </w:rPr>
      </w:pPr>
      <w:proofErr w:type="spellStart"/>
      <w:r w:rsidRPr="007100D8">
        <w:rPr>
          <w:rFonts w:cs="Times New Roman"/>
          <w:b/>
          <w:bCs/>
        </w:rPr>
        <w:t>S8</w:t>
      </w:r>
      <w:proofErr w:type="spellEnd"/>
      <w:r w:rsidR="007100D8">
        <w:rPr>
          <w:rFonts w:cs="Times New Roman"/>
          <w:b/>
          <w:bCs/>
        </w:rPr>
        <w:t xml:space="preserve"> Table</w:t>
      </w:r>
      <w:r w:rsidRPr="007100D8">
        <w:rPr>
          <w:rFonts w:cs="Times New Roman"/>
          <w:b/>
          <w:bCs/>
        </w:rPr>
        <w:t>. Comparison between simulation (</w:t>
      </w:r>
      <w:r w:rsidRPr="007100D8">
        <w:rPr>
          <w:rFonts w:cs="Times New Roman"/>
          <w:b/>
          <w:bCs/>
          <w:i/>
          <w:iCs/>
        </w:rPr>
        <w:t>σ</w:t>
      </w:r>
      <w:r w:rsidRPr="007100D8">
        <w:rPr>
          <w:rFonts w:cs="Times New Roman"/>
          <w:b/>
          <w:bCs/>
        </w:rPr>
        <w:t xml:space="preserve"> = 0.9</w:t>
      </w:r>
      <w:r w:rsidR="00657DB4" w:rsidRPr="007100D8">
        <w:rPr>
          <w:rFonts w:cs="Times New Roman"/>
          <w:b/>
          <w:bCs/>
        </w:rPr>
        <w:t xml:space="preserve"> for </w:t>
      </w:r>
      <w:proofErr w:type="spellStart"/>
      <w:r w:rsidR="00657DB4" w:rsidRPr="007100D8">
        <w:rPr>
          <w:rFonts w:cs="Times New Roman"/>
          <w:b/>
          <w:bCs/>
        </w:rPr>
        <w:t>ABa-ABp</w:t>
      </w:r>
      <w:proofErr w:type="spellEnd"/>
      <w:r w:rsidR="00657DB4" w:rsidRPr="007100D8">
        <w:rPr>
          <w:rFonts w:cs="Times New Roman"/>
          <w:b/>
          <w:bCs/>
        </w:rPr>
        <w:t xml:space="preserve">, </w:t>
      </w:r>
      <w:proofErr w:type="spellStart"/>
      <w:r w:rsidR="00657DB4" w:rsidRPr="007100D8">
        <w:rPr>
          <w:rFonts w:cs="Times New Roman"/>
          <w:b/>
          <w:bCs/>
        </w:rPr>
        <w:t>ABa</w:t>
      </w:r>
      <w:proofErr w:type="spellEnd"/>
      <w:r w:rsidR="00657DB4" w:rsidRPr="007100D8">
        <w:rPr>
          <w:rFonts w:cs="Times New Roman"/>
          <w:b/>
          <w:bCs/>
        </w:rPr>
        <w:t xml:space="preserve">-EMS, </w:t>
      </w:r>
      <w:proofErr w:type="spellStart"/>
      <w:r w:rsidR="00657DB4" w:rsidRPr="007100D8">
        <w:rPr>
          <w:rFonts w:cs="Times New Roman"/>
          <w:b/>
          <w:bCs/>
        </w:rPr>
        <w:t>ABp</w:t>
      </w:r>
      <w:proofErr w:type="spellEnd"/>
      <w:r w:rsidR="00657DB4" w:rsidRPr="007100D8">
        <w:rPr>
          <w:rFonts w:cs="Times New Roman"/>
          <w:b/>
          <w:bCs/>
        </w:rPr>
        <w:t>-EMS</w:t>
      </w:r>
      <w:r w:rsidR="005B5A51" w:rsidRPr="007100D8">
        <w:rPr>
          <w:rFonts w:cs="Times New Roman" w:hint="eastAsia"/>
          <w:b/>
          <w:bCs/>
        </w:rPr>
        <w:t>,</w:t>
      </w:r>
      <w:r w:rsidR="00657DB4" w:rsidRPr="007100D8">
        <w:rPr>
          <w:rFonts w:cs="Times New Roman"/>
          <w:b/>
          <w:bCs/>
        </w:rPr>
        <w:t xml:space="preserve"> </w:t>
      </w:r>
      <w:proofErr w:type="spellStart"/>
      <w:r w:rsidR="00657DB4" w:rsidRPr="007100D8">
        <w:rPr>
          <w:rFonts w:cs="Times New Roman"/>
          <w:b/>
          <w:bCs/>
        </w:rPr>
        <w:t>ABp-P2</w:t>
      </w:r>
      <w:proofErr w:type="spellEnd"/>
      <w:r w:rsidR="00657DB4" w:rsidRPr="007100D8">
        <w:rPr>
          <w:rFonts w:cs="Times New Roman"/>
          <w:b/>
          <w:bCs/>
        </w:rPr>
        <w:t xml:space="preserve"> contacts</w:t>
      </w:r>
      <w:r w:rsidRPr="007100D8">
        <w:rPr>
          <w:rFonts w:cs="Times New Roman"/>
          <w:b/>
          <w:bCs/>
        </w:rPr>
        <w:t xml:space="preserve">, </w:t>
      </w:r>
    </w:p>
    <w:p w14:paraId="29666380" w14:textId="7FF99A25" w:rsidR="00FC27B4" w:rsidRPr="007100D8" w:rsidRDefault="00FC27B4" w:rsidP="006F5821">
      <w:pPr>
        <w:autoSpaceDE w:val="0"/>
        <w:snapToGrid w:val="0"/>
        <w:spacing w:after="0" w:line="360" w:lineRule="auto"/>
        <w:jc w:val="center"/>
        <w:rPr>
          <w:rFonts w:cs="Times New Roman"/>
          <w:b/>
          <w:bCs/>
          <w:iCs/>
        </w:rPr>
      </w:pPr>
      <w:proofErr w:type="spellStart"/>
      <w:r w:rsidRPr="007100D8">
        <w:rPr>
          <w:rFonts w:cs="Times New Roman"/>
          <w:b/>
          <w:bCs/>
          <w:i/>
          <w:iCs/>
        </w:rPr>
        <w:t>σ</w:t>
      </w:r>
      <w:r w:rsidR="00657DB4" w:rsidRPr="007100D8">
        <w:rPr>
          <w:rFonts w:cs="Times New Roman"/>
          <w:b/>
          <w:bCs/>
          <w:vertAlign w:val="subscript"/>
        </w:rPr>
        <w:t>EMS</w:t>
      </w:r>
      <w:proofErr w:type="spellEnd"/>
      <w:r w:rsidR="00657DB4" w:rsidRPr="007100D8">
        <w:rPr>
          <w:rFonts w:cs="Times New Roman"/>
          <w:b/>
          <w:bCs/>
          <w:vertAlign w:val="subscript"/>
        </w:rPr>
        <w:t xml:space="preserve">, </w:t>
      </w:r>
      <w:proofErr w:type="spellStart"/>
      <w:r w:rsidR="00657DB4" w:rsidRPr="007100D8">
        <w:rPr>
          <w:rFonts w:cs="Times New Roman"/>
          <w:b/>
          <w:bCs/>
          <w:vertAlign w:val="subscript"/>
        </w:rPr>
        <w:t>P2</w:t>
      </w:r>
      <w:proofErr w:type="spellEnd"/>
      <w:r w:rsidRPr="007100D8">
        <w:rPr>
          <w:rFonts w:cs="Times New Roman"/>
          <w:b/>
          <w:bCs/>
        </w:rPr>
        <w:t xml:space="preserve"> = 0.0, 0.2, 0.4, 0.6, 0.8) and experiment</w:t>
      </w:r>
      <w:r w:rsidR="00657DB4" w:rsidRPr="007100D8">
        <w:rPr>
          <w:rFonts w:cs="Times New Roman"/>
          <w:b/>
          <w:bCs/>
        </w:rPr>
        <w:t xml:space="preserve"> </w:t>
      </w:r>
      <w:r w:rsidR="00806FB1" w:rsidRPr="007100D8">
        <w:rPr>
          <w:rFonts w:cs="Times New Roman"/>
          <w:b/>
          <w:bCs/>
        </w:rPr>
        <w:t>at 4-cell stage</w:t>
      </w:r>
      <w:r w:rsidRPr="007100D8">
        <w:rPr>
          <w:rFonts w:cs="Times New Roman"/>
          <w:b/>
          <w:bCs/>
        </w:rPr>
        <w:t>.</w:t>
      </w:r>
    </w:p>
    <w:tbl>
      <w:tblPr>
        <w:tblStyle w:val="ae"/>
        <w:tblW w:w="10768" w:type="dxa"/>
        <w:tblLook w:val="04A0" w:firstRow="1" w:lastRow="0" w:firstColumn="1" w:lastColumn="0" w:noHBand="0" w:noVBand="1"/>
      </w:tblPr>
      <w:tblGrid>
        <w:gridCol w:w="1032"/>
        <w:gridCol w:w="671"/>
        <w:gridCol w:w="798"/>
        <w:gridCol w:w="798"/>
        <w:gridCol w:w="798"/>
        <w:gridCol w:w="798"/>
        <w:gridCol w:w="904"/>
        <w:gridCol w:w="692"/>
        <w:gridCol w:w="692"/>
        <w:gridCol w:w="692"/>
        <w:gridCol w:w="692"/>
        <w:gridCol w:w="863"/>
        <w:gridCol w:w="1338"/>
      </w:tblGrid>
      <w:tr w:rsidR="00FB35C9" w:rsidRPr="007100D8" w14:paraId="0070305C" w14:textId="77777777" w:rsidTr="006F5821"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1B5099F" w14:textId="1C1A07E5" w:rsidR="00FB35C9" w:rsidRPr="007100D8" w:rsidRDefault="00ED0B40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i/>
                <w:iCs/>
              </w:rPr>
              <w:t>σ</w:t>
            </w:r>
            <w:r w:rsidRPr="007100D8">
              <w:rPr>
                <w:rFonts w:cs="Times New Roman"/>
                <w:vertAlign w:val="subscript"/>
              </w:rPr>
              <w:t>EMS</w:t>
            </w:r>
            <w:proofErr w:type="spellEnd"/>
            <w:r w:rsidRPr="007100D8">
              <w:rPr>
                <w:rFonts w:cs="Times New Roman"/>
                <w:vertAlign w:val="subscript"/>
              </w:rPr>
              <w:t xml:space="preserve">, </w:t>
            </w:r>
            <w:proofErr w:type="spellStart"/>
            <w:r w:rsidRPr="007100D8">
              <w:rPr>
                <w:rFonts w:cs="Times New Roman"/>
                <w:vertAlign w:val="subscript"/>
              </w:rPr>
              <w:t>P2</w:t>
            </w:r>
            <w:proofErr w:type="spellEnd"/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3F07E1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15" w:type="dxa"/>
            <w:gridSpan w:val="5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21E2AF7" w14:textId="761CE869" w:rsidR="00FB35C9" w:rsidRPr="007100D8" w:rsidRDefault="00FB35C9" w:rsidP="006F5821">
            <w:pPr>
              <w:tabs>
                <w:tab w:val="left" w:pos="1378"/>
              </w:tabs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 xml:space="preserve">Area in Simulation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0</m:t>
                  </m:r>
                </m:sub>
              </m:sSub>
            </m:oMath>
          </w:p>
          <w:p w14:paraId="2A63129C" w14:textId="77777777" w:rsidR="00FB35C9" w:rsidRPr="007100D8" w:rsidRDefault="00FB35C9" w:rsidP="006F5821">
            <w:pPr>
              <w:tabs>
                <w:tab w:val="left" w:pos="1378"/>
              </w:tabs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 xml:space="preserve">(Pixel Number*Spatial </w:t>
            </w:r>
            <w:proofErr w:type="spellStart"/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Resolution</w:t>
            </w:r>
            <w:r w:rsidRPr="007100D8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proofErr w:type="spellEnd"/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μm</w:t>
            </w:r>
            <w:r w:rsidRPr="007100D8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proofErr w:type="spellEnd"/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732" w:type="dxa"/>
            <w:gridSpan w:val="5"/>
            <w:vAlign w:val="center"/>
          </w:tcPr>
          <w:p w14:paraId="35CDAC16" w14:textId="0A1A11AA" w:rsidR="00FB35C9" w:rsidRPr="007100D8" w:rsidRDefault="00657DB4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</w:rPr>
                  <m:t>δ=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-s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s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0D83480F" w14:textId="035BD7D1" w:rsidR="00FB35C9" w:rsidRPr="007100D8" w:rsidRDefault="00953CA0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δ</m:t>
                    </m:r>
                  </m:e>
                </m:acc>
              </m:oMath>
            </m:oMathPara>
          </w:p>
        </w:tc>
      </w:tr>
      <w:tr w:rsidR="00FB35C9" w:rsidRPr="007100D8" w14:paraId="685BE826" w14:textId="77777777" w:rsidTr="006F5821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FBE2C8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37F6AF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84" w:type="dxa"/>
            <w:gridSpan w:val="4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9FF8FD5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Contact</w:t>
            </w:r>
          </w:p>
        </w:tc>
        <w:tc>
          <w:tcPr>
            <w:tcW w:w="931" w:type="dxa"/>
            <w:vAlign w:val="center"/>
          </w:tcPr>
          <w:p w14:paraId="0C3DCCAD" w14:textId="77777777" w:rsidR="00FB35C9" w:rsidRPr="007100D8" w:rsidRDefault="00FB35C9" w:rsidP="006F5821">
            <w:pPr>
              <w:widowControl/>
              <w:snapToGrid w:val="0"/>
              <w:spacing w:after="0" w:line="360" w:lineRule="auto"/>
              <w:jc w:val="center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Surface</w:t>
            </w:r>
          </w:p>
        </w:tc>
        <w:tc>
          <w:tcPr>
            <w:tcW w:w="2844" w:type="dxa"/>
            <w:gridSpan w:val="4"/>
            <w:vAlign w:val="center"/>
          </w:tcPr>
          <w:p w14:paraId="39E1CAB6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Contact</w:t>
            </w:r>
          </w:p>
        </w:tc>
        <w:tc>
          <w:tcPr>
            <w:tcW w:w="888" w:type="dxa"/>
            <w:tcBorders>
              <w:right w:val="single" w:sz="4" w:space="0" w:color="auto"/>
            </w:tcBorders>
            <w:vAlign w:val="center"/>
          </w:tcPr>
          <w:p w14:paraId="262A74FF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Surface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5D71C0D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FB35C9" w:rsidRPr="007100D8" w14:paraId="1E553430" w14:textId="77777777" w:rsidTr="006F5821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E5FA4F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C06FE2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90FA03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ABa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D3EE74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ABp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6F95CF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EMS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D2EC7C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P2</w:t>
            </w:r>
            <w:proofErr w:type="spellEnd"/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C72A0F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FA57990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ABa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354361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ABp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66D7AC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EMS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6CD001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P2</w:t>
            </w:r>
            <w:proofErr w:type="spellEnd"/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748D22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35711DD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FB35C9" w:rsidRPr="007100D8" w14:paraId="0C8EBDE1" w14:textId="77777777" w:rsidTr="006F5821"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5BFD44D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407705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ABa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2322EDFC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109712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318.56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803BB2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279.76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7EF14F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FFC2EC7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1502.48 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489B6248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1643C5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32 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32875A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62 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7F56AC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E2CC931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25 </w:t>
            </w:r>
          </w:p>
        </w:tc>
        <w:tc>
          <w:tcPr>
            <w:tcW w:w="1503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72F4C4C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0.1429</w:t>
            </w:r>
          </w:p>
        </w:tc>
      </w:tr>
      <w:tr w:rsidR="00FB35C9" w:rsidRPr="007100D8" w14:paraId="74A86BD6" w14:textId="77777777" w:rsidTr="006F5821"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14:paraId="5B17120A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1BF768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ABp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EEF083B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318.56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B82CC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58AE6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245.61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E7BA4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275.1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4BA0424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1571.34 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F3DB071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32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6D74F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EDFFF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3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3FB7F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71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4D42A61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09 </w:t>
            </w:r>
          </w:p>
        </w:tc>
        <w:tc>
          <w:tcPr>
            <w:tcW w:w="1503" w:type="dxa"/>
            <w:vMerge/>
            <w:tcBorders>
              <w:left w:val="single" w:sz="4" w:space="0" w:color="auto"/>
            </w:tcBorders>
            <w:vAlign w:val="center"/>
          </w:tcPr>
          <w:p w14:paraId="4A6A8CCD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FB35C9" w:rsidRPr="007100D8" w14:paraId="41E460F3" w14:textId="77777777" w:rsidTr="006F5821"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14:paraId="7C3DE900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20935E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EMS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2C26C6A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279.76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614AC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245.61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3CF31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07A4C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27.4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16073DF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1321.01 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C4A300B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62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1DD8D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3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D55F8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7EC93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778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3DBA94E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144 </w:t>
            </w:r>
          </w:p>
        </w:tc>
        <w:tc>
          <w:tcPr>
            <w:tcW w:w="1503" w:type="dxa"/>
            <w:vMerge/>
            <w:tcBorders>
              <w:left w:val="single" w:sz="4" w:space="0" w:color="auto"/>
            </w:tcBorders>
            <w:vAlign w:val="center"/>
          </w:tcPr>
          <w:p w14:paraId="7CFAF05F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FB35C9" w:rsidRPr="007100D8" w14:paraId="61C66956" w14:textId="77777777" w:rsidTr="006F5821"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14:paraId="71682E9B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0D277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P2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A26F746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E8FC50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275.17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2478A1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27.42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34A416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87B389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1011.63 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4FF7CEA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67F74D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71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86F3BA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778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410D99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B3770E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126 </w:t>
            </w:r>
          </w:p>
        </w:tc>
        <w:tc>
          <w:tcPr>
            <w:tcW w:w="1503" w:type="dxa"/>
            <w:vMerge/>
            <w:tcBorders>
              <w:left w:val="single" w:sz="4" w:space="0" w:color="auto"/>
            </w:tcBorders>
            <w:vAlign w:val="center"/>
          </w:tcPr>
          <w:p w14:paraId="28EB3113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FB35C9" w:rsidRPr="007100D8" w14:paraId="313CD1F9" w14:textId="77777777" w:rsidTr="006F5821">
        <w:tc>
          <w:tcPr>
            <w:tcW w:w="1134" w:type="dxa"/>
            <w:vMerge w:val="restart"/>
            <w:tcBorders>
              <w:right w:val="single" w:sz="4" w:space="0" w:color="auto"/>
            </w:tcBorders>
            <w:vAlign w:val="center"/>
          </w:tcPr>
          <w:p w14:paraId="13C3F45E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8271BE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ABa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2A527DB0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AC7F7C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323.52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A39AE1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277.43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79739F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425551FC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1505.75 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5E37055D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D5B24C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17 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2614EE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53 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FDCA1A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A3F008B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22 </w:t>
            </w:r>
          </w:p>
        </w:tc>
        <w:tc>
          <w:tcPr>
            <w:tcW w:w="1503" w:type="dxa"/>
            <w:vMerge w:val="restart"/>
            <w:tcBorders>
              <w:left w:val="single" w:sz="4" w:space="0" w:color="auto"/>
            </w:tcBorders>
            <w:vAlign w:val="center"/>
          </w:tcPr>
          <w:p w14:paraId="1E0497B6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0.0629</w:t>
            </w:r>
          </w:p>
        </w:tc>
      </w:tr>
      <w:tr w:rsidR="00FB35C9" w:rsidRPr="007100D8" w14:paraId="124B0C08" w14:textId="77777777" w:rsidTr="006F5821"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14:paraId="0550016C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53360B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ABp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84D2B79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323.52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994E1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13FFF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237.88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105AF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275.7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A63E192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1571.27 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4D14D18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1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76E41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D99F7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7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87738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73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27254B1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09 </w:t>
            </w:r>
          </w:p>
        </w:tc>
        <w:tc>
          <w:tcPr>
            <w:tcW w:w="1503" w:type="dxa"/>
            <w:vMerge/>
            <w:tcBorders>
              <w:left w:val="single" w:sz="4" w:space="0" w:color="auto"/>
            </w:tcBorders>
            <w:vAlign w:val="center"/>
          </w:tcPr>
          <w:p w14:paraId="3727F0BB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FB35C9" w:rsidRPr="007100D8" w14:paraId="6D44D7B4" w14:textId="77777777" w:rsidTr="006F5821"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14:paraId="64193711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626ECD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EMS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9419053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277.43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AC8E5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237.88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9E610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BCABA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130.2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22D3662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1326.73 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B8C2E41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53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77FF4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7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495B9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0AB21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56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B1F16B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140 </w:t>
            </w:r>
          </w:p>
        </w:tc>
        <w:tc>
          <w:tcPr>
            <w:tcW w:w="1503" w:type="dxa"/>
            <w:vMerge/>
            <w:tcBorders>
              <w:left w:val="single" w:sz="4" w:space="0" w:color="auto"/>
            </w:tcBorders>
            <w:vAlign w:val="center"/>
          </w:tcPr>
          <w:p w14:paraId="6A878D4E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FB35C9" w:rsidRPr="007100D8" w14:paraId="11F3A5D9" w14:textId="77777777" w:rsidTr="006F5821"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14:paraId="05140397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A5A3F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P2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2C50B0A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4544B1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275.73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690DC6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130.23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4225BF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AEC86F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1013.71 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94C1F12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50B9BA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73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F1D348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56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4372A2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9185E5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125 </w:t>
            </w:r>
          </w:p>
        </w:tc>
        <w:tc>
          <w:tcPr>
            <w:tcW w:w="1503" w:type="dxa"/>
            <w:vMerge/>
            <w:tcBorders>
              <w:left w:val="single" w:sz="4" w:space="0" w:color="auto"/>
            </w:tcBorders>
            <w:vAlign w:val="center"/>
          </w:tcPr>
          <w:p w14:paraId="36CA8240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FB35C9" w:rsidRPr="007100D8" w14:paraId="3F6A92E7" w14:textId="77777777" w:rsidTr="006F5821">
        <w:tc>
          <w:tcPr>
            <w:tcW w:w="1134" w:type="dxa"/>
            <w:vMerge w:val="restart"/>
            <w:tcBorders>
              <w:right w:val="single" w:sz="4" w:space="0" w:color="auto"/>
            </w:tcBorders>
            <w:vAlign w:val="center"/>
          </w:tcPr>
          <w:p w14:paraId="4B2E2C14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5DE896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ABa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3EB09CDB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7E59A6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320.63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41F1D9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268.38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E7E2AD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8F006AD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1501.60 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6B3CF030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D75D5F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26 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25C9C6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19 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BA769D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0653C06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25 </w:t>
            </w:r>
          </w:p>
        </w:tc>
        <w:tc>
          <w:tcPr>
            <w:tcW w:w="1503" w:type="dxa"/>
            <w:vMerge w:val="restart"/>
            <w:tcBorders>
              <w:left w:val="single" w:sz="4" w:space="0" w:color="auto"/>
            </w:tcBorders>
            <w:vAlign w:val="center"/>
          </w:tcPr>
          <w:p w14:paraId="76BCADF5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0.0991</w:t>
            </w:r>
          </w:p>
        </w:tc>
      </w:tr>
      <w:tr w:rsidR="00FB35C9" w:rsidRPr="007100D8" w14:paraId="2BFE9B6C" w14:textId="77777777" w:rsidTr="006F5821"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14:paraId="76928E58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6BAB6B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ABp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09C25FB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320.63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9B645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255B9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233.67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F8030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273.7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1856D15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1564.36 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6B68896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26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2A0AE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B2A46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86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18B07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66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08F9650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13 </w:t>
            </w:r>
          </w:p>
        </w:tc>
        <w:tc>
          <w:tcPr>
            <w:tcW w:w="1503" w:type="dxa"/>
            <w:vMerge/>
            <w:tcBorders>
              <w:left w:val="single" w:sz="4" w:space="0" w:color="auto"/>
            </w:tcBorders>
            <w:vAlign w:val="center"/>
          </w:tcPr>
          <w:p w14:paraId="0F863DD4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FB35C9" w:rsidRPr="007100D8" w14:paraId="2F1764CD" w14:textId="77777777" w:rsidTr="006F5821"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14:paraId="619D5AEB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B5DDA8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EMS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80572A4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268.38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BB3C1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233.67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BB319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2CAEF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171.0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FFE840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1323.77 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97DA649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1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0F97D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86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00861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E2E28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387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1D81DB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142 </w:t>
            </w:r>
          </w:p>
        </w:tc>
        <w:tc>
          <w:tcPr>
            <w:tcW w:w="1503" w:type="dxa"/>
            <w:vMerge/>
            <w:tcBorders>
              <w:left w:val="single" w:sz="4" w:space="0" w:color="auto"/>
            </w:tcBorders>
            <w:vAlign w:val="center"/>
          </w:tcPr>
          <w:p w14:paraId="430B99C8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FB35C9" w:rsidRPr="007100D8" w14:paraId="060A65A4" w14:textId="77777777" w:rsidTr="006F5821"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14:paraId="2F82C977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7AE86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P2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56F31C8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D59D19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273.78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F8A0F3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171.04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434E16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178A97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1010.88 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A2CB293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CB84A5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66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ACA694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387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7F402E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CDD1F8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127 </w:t>
            </w:r>
          </w:p>
        </w:tc>
        <w:tc>
          <w:tcPr>
            <w:tcW w:w="1503" w:type="dxa"/>
            <w:vMerge/>
            <w:tcBorders>
              <w:left w:val="single" w:sz="4" w:space="0" w:color="auto"/>
            </w:tcBorders>
            <w:vAlign w:val="center"/>
          </w:tcPr>
          <w:p w14:paraId="49FCE5D8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FB35C9" w:rsidRPr="007100D8" w14:paraId="36328C0B" w14:textId="77777777" w:rsidTr="006F5821">
        <w:tc>
          <w:tcPr>
            <w:tcW w:w="1134" w:type="dxa"/>
            <w:vMerge w:val="restart"/>
            <w:tcBorders>
              <w:right w:val="single" w:sz="4" w:space="0" w:color="auto"/>
            </w:tcBorders>
            <w:vAlign w:val="center"/>
          </w:tcPr>
          <w:p w14:paraId="57E9F3B5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374A42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ABa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7528A834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C9D81D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320.25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74A8E0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263.22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7F7922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C56EC6F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1500.53 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0DB94B6C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8F33B2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27 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BEF5C0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01 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E6A888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BDC44D3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26 </w:t>
            </w:r>
          </w:p>
        </w:tc>
        <w:tc>
          <w:tcPr>
            <w:tcW w:w="1503" w:type="dxa"/>
            <w:vMerge w:val="restart"/>
            <w:tcBorders>
              <w:left w:val="single" w:sz="4" w:space="0" w:color="auto"/>
            </w:tcBorders>
            <w:vAlign w:val="center"/>
          </w:tcPr>
          <w:p w14:paraId="1C48F6D8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0.1286</w:t>
            </w:r>
          </w:p>
        </w:tc>
      </w:tr>
      <w:tr w:rsidR="00FB35C9" w:rsidRPr="007100D8" w14:paraId="31139B7D" w14:textId="77777777" w:rsidTr="006F5821"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14:paraId="4C335817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C738E1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ABp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DDDF75D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320.2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78CA5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B51F6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232.16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410CD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273.4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B95586D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1559.89 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B6DF9CD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2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5341E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D4C79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92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B952D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64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C6A350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16 </w:t>
            </w:r>
          </w:p>
        </w:tc>
        <w:tc>
          <w:tcPr>
            <w:tcW w:w="1503" w:type="dxa"/>
            <w:vMerge/>
            <w:tcBorders>
              <w:left w:val="single" w:sz="4" w:space="0" w:color="auto"/>
            </w:tcBorders>
            <w:vAlign w:val="center"/>
          </w:tcPr>
          <w:p w14:paraId="0D73DDE0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FB35C9" w:rsidRPr="007100D8" w14:paraId="6C7904C0" w14:textId="77777777" w:rsidTr="006F5821"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14:paraId="5840DE54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9E2723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EMS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D5055C4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263.22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6F0D5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232.16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1F0CC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F9EA5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204.8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D76064C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1322.64 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3DC49BB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0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566A5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92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FAE5D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1319A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662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FA8B8B1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143 </w:t>
            </w:r>
          </w:p>
        </w:tc>
        <w:tc>
          <w:tcPr>
            <w:tcW w:w="1503" w:type="dxa"/>
            <w:vMerge/>
            <w:tcBorders>
              <w:left w:val="single" w:sz="4" w:space="0" w:color="auto"/>
            </w:tcBorders>
            <w:vAlign w:val="center"/>
          </w:tcPr>
          <w:p w14:paraId="56C20650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FB35C9" w:rsidRPr="007100D8" w14:paraId="3A842823" w14:textId="77777777" w:rsidTr="006F5821"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14:paraId="79B823D8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41D77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P2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82B2BC8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3B716D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273.47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7B06F1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204.87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C602B3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625AE0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1011.00 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7455005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1B810C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64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3269CB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662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11990A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28FE0E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127 </w:t>
            </w:r>
          </w:p>
        </w:tc>
        <w:tc>
          <w:tcPr>
            <w:tcW w:w="150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1A74EBA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FB35C9" w:rsidRPr="007100D8" w14:paraId="1BAC1687" w14:textId="77777777" w:rsidTr="006F5821">
        <w:tc>
          <w:tcPr>
            <w:tcW w:w="1134" w:type="dxa"/>
            <w:vMerge w:val="restart"/>
            <w:tcBorders>
              <w:right w:val="single" w:sz="4" w:space="0" w:color="auto"/>
            </w:tcBorders>
            <w:vAlign w:val="center"/>
          </w:tcPr>
          <w:p w14:paraId="7B049636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038B1A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ABa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74FC5D74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9A1278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321.45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C34BA8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258.69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3A1923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BE33AE5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1500.85 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7757323D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2F4033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24 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BED00D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18 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404F4D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F2F08E0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26 </w:t>
            </w:r>
          </w:p>
        </w:tc>
        <w:tc>
          <w:tcPr>
            <w:tcW w:w="1503" w:type="dxa"/>
            <w:vMerge w:val="restart"/>
            <w:tcBorders>
              <w:left w:val="single" w:sz="4" w:space="0" w:color="auto"/>
              <w:bottom w:val="nil"/>
            </w:tcBorders>
            <w:vAlign w:val="center"/>
          </w:tcPr>
          <w:p w14:paraId="3A74534A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0.1506</w:t>
            </w:r>
          </w:p>
        </w:tc>
      </w:tr>
      <w:tr w:rsidR="00FB35C9" w:rsidRPr="007100D8" w14:paraId="71239DDD" w14:textId="77777777" w:rsidTr="006F5821"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14:paraId="33E8E7F3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1723E1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ABp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7C836F8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321.4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1A5D4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398C5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231.91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8A6D7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272.7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E567E4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1557.32 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9CF4AE1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24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8644C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C60D1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93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B2E61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62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4FF3433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18 </w:t>
            </w:r>
          </w:p>
        </w:tc>
        <w:tc>
          <w:tcPr>
            <w:tcW w:w="1503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5D827732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FB35C9" w:rsidRPr="007100D8" w14:paraId="76A1E29E" w14:textId="77777777" w:rsidTr="006F5821"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14:paraId="7E6C2C48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EBAFE2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EMS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AC72FF7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258.69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7FFC7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231.91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C689B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5F122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228.0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5304B43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1326.79 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8C44618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1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1F130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93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EC2E9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843E0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849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370E368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140 </w:t>
            </w:r>
          </w:p>
        </w:tc>
        <w:tc>
          <w:tcPr>
            <w:tcW w:w="1503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7CD0F05C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FB35C9" w:rsidRPr="007100D8" w14:paraId="4C7BD797" w14:textId="77777777" w:rsidTr="006F5821"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B7FC880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BAF24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P2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CBACD58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649DEF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272.78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0BA222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228.01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57B0B0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2254F0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1011.38 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4213E8D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696604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062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7B632C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849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985FE9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A427B8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0.127 </w:t>
            </w:r>
          </w:p>
        </w:tc>
        <w:tc>
          <w:tcPr>
            <w:tcW w:w="150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494688F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FB35C9" w:rsidRPr="007100D8" w14:paraId="4863B7A8" w14:textId="77777777" w:rsidTr="006F5821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0AAB0D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50DA7B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DA6279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0081DD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82E72F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EBBF22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1032A6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73E617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4EEDC1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03C014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ECBD98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3253A7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BFE291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FB35C9" w:rsidRPr="007100D8" w14:paraId="524DD922" w14:textId="77777777" w:rsidTr="006F5821"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897FD9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FA7D2E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0FCEB" w14:textId="5EEDC739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 xml:space="preserve">Area in Experiment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s</m:t>
              </m:r>
            </m:oMath>
          </w:p>
          <w:p w14:paraId="7013877A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 xml:space="preserve">(Pixel Number*Spatial </w:t>
            </w:r>
            <w:proofErr w:type="spellStart"/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Resolution</w:t>
            </w:r>
            <w:r w:rsidRPr="007100D8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proofErr w:type="spellEnd"/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μm</w:t>
            </w:r>
            <w:r w:rsidRPr="007100D8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proofErr w:type="spellEnd"/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4157CB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1E5FB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0A2DA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468C6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45D22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595BA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FB35C9" w:rsidRPr="007100D8" w14:paraId="500BC9A5" w14:textId="77777777" w:rsidTr="006F5821"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8FE205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DE862D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84" w:type="dxa"/>
            <w:gridSpan w:val="4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CCE3433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 w:themeColor="text1"/>
                <w:sz w:val="18"/>
                <w:szCs w:val="18"/>
              </w:rPr>
              <w:t>Contact</w:t>
            </w:r>
          </w:p>
        </w:tc>
        <w:tc>
          <w:tcPr>
            <w:tcW w:w="93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DB59027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Surface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67D2F5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4A99D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BD71D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81660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F4C79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59181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FB35C9" w:rsidRPr="007100D8" w14:paraId="20C1E594" w14:textId="77777777" w:rsidTr="006F5821"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43993A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A418E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91A541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ABa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7D58B9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ABp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C18E32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EMS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78D799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P2</w:t>
            </w:r>
            <w:proofErr w:type="spellEnd"/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F3F4B5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FF7B5B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BFCFE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57930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6E2E8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BA828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F0A7B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FB35C9" w:rsidRPr="007100D8" w14:paraId="3C4DC4FB" w14:textId="77777777" w:rsidTr="006F5821"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9130E3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0D514D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ABa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3F4D2D6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4929BE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329.2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D33B3C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263.3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944523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02D2F79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1540.2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83140B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4B0BA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CBB64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DD3C8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25B14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CC350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FB35C9" w:rsidRPr="007100D8" w14:paraId="30EE1046" w14:textId="77777777" w:rsidTr="006F5821"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8AA0C3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460891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ABp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C39790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329.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A56F0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6170C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255.7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EE387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256.9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5B866B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1585.6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405838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5094D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2A836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C14A7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14061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FB0CB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FB35C9" w:rsidRPr="007100D8" w14:paraId="24CA0A82" w14:textId="77777777" w:rsidTr="006F5821"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F30D92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5C601A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EMS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DF728E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263.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A7268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255.7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3A878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2CF45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123.3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F67570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1542.56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042EC5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2F065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D0858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5CD8B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B2277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60851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FB35C9" w:rsidRPr="007100D8" w14:paraId="29BDE968" w14:textId="77777777" w:rsidTr="006F5821"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01D319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C56ED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P2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6F8ADA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2EB558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256.9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EFDD3E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123.3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075923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F33D5F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 w:themeColor="text1"/>
                <w:sz w:val="18"/>
                <w:szCs w:val="18"/>
              </w:rPr>
              <w:t>1157.87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86656B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D6FBF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4BCDE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E5941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2ECD4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44F2B" w14:textId="77777777" w:rsidR="00FB35C9" w:rsidRPr="007100D8" w:rsidRDefault="00FB35C9" w:rsidP="006F5821">
            <w:pPr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7FD0346F" w14:textId="2FDACCCA" w:rsidR="00806FB1" w:rsidRPr="007100D8" w:rsidRDefault="00657DB4" w:rsidP="000613C6">
      <w:pPr>
        <w:autoSpaceDE w:val="0"/>
        <w:snapToGrid w:val="0"/>
        <w:spacing w:after="0" w:line="360" w:lineRule="auto"/>
        <w:rPr>
          <w:rFonts w:cs="Times New Roman" w:hint="eastAsia"/>
          <w:b/>
          <w:bCs/>
          <w:iCs/>
        </w:rPr>
      </w:pPr>
      <w:r w:rsidRPr="007100D8">
        <w:rPr>
          <w:rFonts w:cs="Times New Roman"/>
          <w:sz w:val="18"/>
          <w:szCs w:val="18"/>
        </w:rPr>
        <w:t xml:space="preserve">Note: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color w:val="000000" w:themeColor="text1"/>
                <w:sz w:val="18"/>
                <w:szCs w:val="18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18"/>
                <w:szCs w:val="18"/>
              </w:rPr>
              <m:t>δ</m:t>
            </m:r>
          </m:e>
        </m:acc>
      </m:oMath>
      <w:r w:rsidRPr="007100D8">
        <w:rPr>
          <w:rFonts w:cs="Times New Roman"/>
          <w:color w:val="000000" w:themeColor="text1"/>
          <w:sz w:val="18"/>
          <w:szCs w:val="18"/>
        </w:rPr>
        <w:t xml:space="preserve"> is the average of </w:t>
      </w:r>
      <m:oMath>
        <m:r>
          <w:rPr>
            <w:rFonts w:ascii="Cambria Math" w:hAnsi="Cambria Math" w:cs="Times New Roman"/>
            <w:color w:val="000000" w:themeColor="text1"/>
            <w:sz w:val="18"/>
            <w:szCs w:val="18"/>
          </w:rPr>
          <m:t>δ</m:t>
        </m:r>
      </m:oMath>
      <w:r w:rsidRPr="007100D8">
        <w:rPr>
          <w:rFonts w:cs="Times New Roman"/>
          <w:color w:val="000000" w:themeColor="text1"/>
          <w:sz w:val="18"/>
          <w:szCs w:val="18"/>
        </w:rPr>
        <w:t xml:space="preserve"> of all the surfaces and interfaces. </w:t>
      </w:r>
    </w:p>
    <w:sectPr w:rsidR="00806FB1" w:rsidRPr="007100D8" w:rsidSect="00D375C0">
      <w:footerReference w:type="default" r:id="rId9"/>
      <w:pgSz w:w="11906" w:h="16838"/>
      <w:pgMar w:top="454" w:right="454" w:bottom="454" w:left="454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AC4A8A" w14:textId="77777777" w:rsidR="00953CA0" w:rsidRDefault="00953CA0" w:rsidP="00B31616">
      <w:pPr>
        <w:spacing w:after="0" w:line="240" w:lineRule="auto"/>
      </w:pPr>
      <w:r>
        <w:separator/>
      </w:r>
    </w:p>
  </w:endnote>
  <w:endnote w:type="continuationSeparator" w:id="0">
    <w:p w14:paraId="42912D44" w14:textId="77777777" w:rsidR="00953CA0" w:rsidRDefault="00953CA0" w:rsidP="00B316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8DB718" w14:textId="77777777" w:rsidR="009875D4" w:rsidRDefault="009875D4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EAAC3F" w14:textId="77777777" w:rsidR="00953CA0" w:rsidRDefault="00953CA0" w:rsidP="00B31616">
      <w:pPr>
        <w:spacing w:after="0" w:line="240" w:lineRule="auto"/>
      </w:pPr>
      <w:r>
        <w:separator/>
      </w:r>
    </w:p>
  </w:footnote>
  <w:footnote w:type="continuationSeparator" w:id="0">
    <w:p w14:paraId="3E228850" w14:textId="77777777" w:rsidR="00953CA0" w:rsidRDefault="00953CA0" w:rsidP="00B316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B15DC8B"/>
    <w:multiLevelType w:val="singleLevel"/>
    <w:tmpl w:val="7542D10A"/>
    <w:lvl w:ilvl="0">
      <w:start w:val="1"/>
      <w:numFmt w:val="upperLetter"/>
      <w:lvlText w:val="(%1)"/>
      <w:lvlJc w:val="left"/>
      <w:pPr>
        <w:ind w:left="425" w:hanging="425"/>
      </w:pPr>
      <w:rPr>
        <w:rFonts w:ascii="Times New Roman" w:eastAsia="宋体" w:hAnsi="Times New Roman" w:cs="Times New Roman"/>
      </w:rPr>
    </w:lvl>
  </w:abstractNum>
  <w:abstractNum w:abstractNumId="1" w15:restartNumberingAfterBreak="0">
    <w:nsid w:val="E24D3C2E"/>
    <w:multiLevelType w:val="singleLevel"/>
    <w:tmpl w:val="E24D3C2E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2" w15:restartNumberingAfterBreak="0">
    <w:nsid w:val="F5E0C2A8"/>
    <w:multiLevelType w:val="singleLevel"/>
    <w:tmpl w:val="F5E0C2A8"/>
    <w:lvl w:ilvl="0">
      <w:start w:val="1"/>
      <w:numFmt w:val="upperLetter"/>
      <w:lvlText w:val="%1."/>
      <w:lvlJc w:val="left"/>
      <w:pPr>
        <w:ind w:left="425" w:hanging="425"/>
      </w:pPr>
      <w:rPr>
        <w:rFonts w:hint="default"/>
      </w:rPr>
    </w:lvl>
  </w:abstractNum>
  <w:abstractNum w:abstractNumId="3" w15:restartNumberingAfterBreak="0">
    <w:nsid w:val="025D6317"/>
    <w:multiLevelType w:val="hybridMultilevel"/>
    <w:tmpl w:val="DF26429E"/>
    <w:lvl w:ilvl="0" w:tplc="7A547A2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33A00A7"/>
    <w:multiLevelType w:val="hybridMultilevel"/>
    <w:tmpl w:val="84F649C4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05EB462C"/>
    <w:multiLevelType w:val="multilevel"/>
    <w:tmpl w:val="05EB462C"/>
    <w:lvl w:ilvl="0">
      <w:start w:val="1"/>
      <w:numFmt w:val="upperLetter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0A230772"/>
    <w:multiLevelType w:val="hybridMultilevel"/>
    <w:tmpl w:val="58E25A7E"/>
    <w:lvl w:ilvl="0" w:tplc="9272880A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0E952026"/>
    <w:multiLevelType w:val="hybridMultilevel"/>
    <w:tmpl w:val="9E8CFE70"/>
    <w:lvl w:ilvl="0" w:tplc="B40A5F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01D56B5"/>
    <w:multiLevelType w:val="hybridMultilevel"/>
    <w:tmpl w:val="273A57B4"/>
    <w:lvl w:ilvl="0" w:tplc="075A4234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18EA0CB0"/>
    <w:multiLevelType w:val="hybridMultilevel"/>
    <w:tmpl w:val="BE64AEAA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1B77672E"/>
    <w:multiLevelType w:val="multilevel"/>
    <w:tmpl w:val="1B77672E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1" w15:restartNumberingAfterBreak="0">
    <w:nsid w:val="1F7B6120"/>
    <w:multiLevelType w:val="hybridMultilevel"/>
    <w:tmpl w:val="B930EC4C"/>
    <w:lvl w:ilvl="0" w:tplc="22EACF7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07442FD"/>
    <w:multiLevelType w:val="hybridMultilevel"/>
    <w:tmpl w:val="CCE87640"/>
    <w:lvl w:ilvl="0" w:tplc="FAAA12A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22677697"/>
    <w:multiLevelType w:val="hybridMultilevel"/>
    <w:tmpl w:val="4CB2BD8C"/>
    <w:lvl w:ilvl="0" w:tplc="CD54CC32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235810DB"/>
    <w:multiLevelType w:val="multilevel"/>
    <w:tmpl w:val="235810DB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AB05E26"/>
    <w:multiLevelType w:val="hybridMultilevel"/>
    <w:tmpl w:val="F252E5E0"/>
    <w:lvl w:ilvl="0" w:tplc="9B5C883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2C3C36FC"/>
    <w:multiLevelType w:val="hybridMultilevel"/>
    <w:tmpl w:val="C3CE70F2"/>
    <w:lvl w:ilvl="0" w:tplc="473E731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30F67EC4"/>
    <w:multiLevelType w:val="hybridMultilevel"/>
    <w:tmpl w:val="CFA442C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1427DDF"/>
    <w:multiLevelType w:val="multilevel"/>
    <w:tmpl w:val="31427DDF"/>
    <w:lvl w:ilvl="0">
      <w:start w:val="1"/>
      <w:numFmt w:val="decimal"/>
      <w:lvlText w:val="[%1]"/>
      <w:lvlJc w:val="left"/>
      <w:pPr>
        <w:tabs>
          <w:tab w:val="left" w:pos="397"/>
        </w:tabs>
        <w:ind w:left="397" w:hanging="397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9" w15:restartNumberingAfterBreak="0">
    <w:nsid w:val="355D6F8C"/>
    <w:multiLevelType w:val="hybridMultilevel"/>
    <w:tmpl w:val="12D4C33C"/>
    <w:lvl w:ilvl="0" w:tplc="CFE2B3A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3C2819C8"/>
    <w:multiLevelType w:val="hybridMultilevel"/>
    <w:tmpl w:val="4FE6B32C"/>
    <w:lvl w:ilvl="0" w:tplc="F24A8554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3C7B7FE0"/>
    <w:multiLevelType w:val="hybridMultilevel"/>
    <w:tmpl w:val="3AA6518E"/>
    <w:lvl w:ilvl="0" w:tplc="876EE8CA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3E3A07AB"/>
    <w:multiLevelType w:val="hybridMultilevel"/>
    <w:tmpl w:val="3B129E4C"/>
    <w:lvl w:ilvl="0" w:tplc="04090015">
      <w:start w:val="1"/>
      <w:numFmt w:val="upperLetter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3" w15:restartNumberingAfterBreak="0">
    <w:nsid w:val="3E550339"/>
    <w:multiLevelType w:val="hybridMultilevel"/>
    <w:tmpl w:val="87F8B2A4"/>
    <w:lvl w:ilvl="0" w:tplc="1A4AF07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3FEA3EB2"/>
    <w:multiLevelType w:val="hybridMultilevel"/>
    <w:tmpl w:val="D0FE2EFC"/>
    <w:lvl w:ilvl="0" w:tplc="47804C5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424C139E"/>
    <w:multiLevelType w:val="hybridMultilevel"/>
    <w:tmpl w:val="2522DD5E"/>
    <w:lvl w:ilvl="0" w:tplc="20EE8AE2">
      <w:start w:val="1"/>
      <w:numFmt w:val="upperLetter"/>
      <w:lvlText w:val="(%1)"/>
      <w:lvlJc w:val="left"/>
      <w:pPr>
        <w:ind w:left="42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47C048DA"/>
    <w:multiLevelType w:val="multilevel"/>
    <w:tmpl w:val="47C048DA"/>
    <w:lvl w:ilvl="0">
      <w:start w:val="1"/>
      <w:numFmt w:val="decimal"/>
      <w:pStyle w:val="a"/>
      <w:lvlText w:val="[%1]"/>
      <w:lvlJc w:val="left"/>
      <w:pPr>
        <w:tabs>
          <w:tab w:val="left" w:pos="420"/>
        </w:tabs>
        <w:ind w:left="425" w:hanging="425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4C0D4907"/>
    <w:multiLevelType w:val="hybridMultilevel"/>
    <w:tmpl w:val="5F162352"/>
    <w:lvl w:ilvl="0" w:tplc="499690FC">
      <w:start w:val="1"/>
      <w:numFmt w:val="upperLetter"/>
      <w:lvlText w:val="(%1)"/>
      <w:lvlJc w:val="left"/>
      <w:pPr>
        <w:ind w:left="48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900" w:hanging="420"/>
      </w:pPr>
    </w:lvl>
    <w:lvl w:ilvl="2" w:tplc="0409001B" w:tentative="1">
      <w:start w:val="1"/>
      <w:numFmt w:val="lowerRoman"/>
      <w:lvlText w:val="%3."/>
      <w:lvlJc w:val="right"/>
      <w:pPr>
        <w:ind w:left="1320" w:hanging="420"/>
      </w:pPr>
    </w:lvl>
    <w:lvl w:ilvl="3" w:tplc="0409000F" w:tentative="1">
      <w:start w:val="1"/>
      <w:numFmt w:val="decimal"/>
      <w:lvlText w:val="%4."/>
      <w:lvlJc w:val="left"/>
      <w:pPr>
        <w:ind w:left="1740" w:hanging="420"/>
      </w:pPr>
    </w:lvl>
    <w:lvl w:ilvl="4" w:tplc="04090019" w:tentative="1">
      <w:start w:val="1"/>
      <w:numFmt w:val="lowerLetter"/>
      <w:lvlText w:val="%5)"/>
      <w:lvlJc w:val="left"/>
      <w:pPr>
        <w:ind w:left="2160" w:hanging="420"/>
      </w:pPr>
    </w:lvl>
    <w:lvl w:ilvl="5" w:tplc="0409001B" w:tentative="1">
      <w:start w:val="1"/>
      <w:numFmt w:val="lowerRoman"/>
      <w:lvlText w:val="%6."/>
      <w:lvlJc w:val="right"/>
      <w:pPr>
        <w:ind w:left="2580" w:hanging="420"/>
      </w:pPr>
    </w:lvl>
    <w:lvl w:ilvl="6" w:tplc="0409000F" w:tentative="1">
      <w:start w:val="1"/>
      <w:numFmt w:val="decimal"/>
      <w:lvlText w:val="%7."/>
      <w:lvlJc w:val="left"/>
      <w:pPr>
        <w:ind w:left="3000" w:hanging="420"/>
      </w:pPr>
    </w:lvl>
    <w:lvl w:ilvl="7" w:tplc="04090019" w:tentative="1">
      <w:start w:val="1"/>
      <w:numFmt w:val="lowerLetter"/>
      <w:lvlText w:val="%8)"/>
      <w:lvlJc w:val="left"/>
      <w:pPr>
        <w:ind w:left="3420" w:hanging="420"/>
      </w:pPr>
    </w:lvl>
    <w:lvl w:ilvl="8" w:tplc="0409001B" w:tentative="1">
      <w:start w:val="1"/>
      <w:numFmt w:val="lowerRoman"/>
      <w:lvlText w:val="%9."/>
      <w:lvlJc w:val="right"/>
      <w:pPr>
        <w:ind w:left="3840" w:hanging="420"/>
      </w:pPr>
    </w:lvl>
  </w:abstractNum>
  <w:abstractNum w:abstractNumId="28" w15:restartNumberingAfterBreak="0">
    <w:nsid w:val="4D6F5F66"/>
    <w:multiLevelType w:val="hybridMultilevel"/>
    <w:tmpl w:val="A478415A"/>
    <w:lvl w:ilvl="0" w:tplc="81F87B4C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4E991C68"/>
    <w:multiLevelType w:val="hybridMultilevel"/>
    <w:tmpl w:val="E322170A"/>
    <w:lvl w:ilvl="0" w:tplc="4A82DE9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510D19F5"/>
    <w:multiLevelType w:val="multilevel"/>
    <w:tmpl w:val="510D19F5"/>
    <w:lvl w:ilvl="0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592357B1"/>
    <w:multiLevelType w:val="multilevel"/>
    <w:tmpl w:val="592357B1"/>
    <w:lvl w:ilvl="0">
      <w:start w:val="1"/>
      <w:numFmt w:val="decimal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2" w15:restartNumberingAfterBreak="0">
    <w:nsid w:val="5C49311D"/>
    <w:multiLevelType w:val="hybridMultilevel"/>
    <w:tmpl w:val="26AE2A66"/>
    <w:lvl w:ilvl="0" w:tplc="7C927970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618E3EFA"/>
    <w:multiLevelType w:val="multilevel"/>
    <w:tmpl w:val="618E3EFA"/>
    <w:lvl w:ilvl="0">
      <w:start w:val="1"/>
      <w:numFmt w:val="upperLetter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6D09461F"/>
    <w:multiLevelType w:val="multilevel"/>
    <w:tmpl w:val="89B0B360"/>
    <w:lvl w:ilvl="0">
      <w:start w:val="1"/>
      <w:numFmt w:val="decimal"/>
      <w:lvlText w:val="[%1]"/>
      <w:lvlJc w:val="left"/>
      <w:pPr>
        <w:tabs>
          <w:tab w:val="num" w:pos="397"/>
        </w:tabs>
        <w:ind w:left="397" w:hanging="397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1F34C1B"/>
    <w:multiLevelType w:val="multilevel"/>
    <w:tmpl w:val="71F34C1B"/>
    <w:lvl w:ilvl="0">
      <w:start w:val="1"/>
      <w:numFmt w:val="upperLetter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6" w15:restartNumberingAfterBreak="0">
    <w:nsid w:val="765E3ECC"/>
    <w:multiLevelType w:val="hybridMultilevel"/>
    <w:tmpl w:val="F5AEBF06"/>
    <w:lvl w:ilvl="0" w:tplc="DB68B7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 w15:restartNumberingAfterBreak="0">
    <w:nsid w:val="77652856"/>
    <w:multiLevelType w:val="hybridMultilevel"/>
    <w:tmpl w:val="97365B5C"/>
    <w:lvl w:ilvl="0" w:tplc="D700BC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6"/>
  </w:num>
  <w:num w:numId="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  <w:num w:numId="5">
    <w:abstractNumId w:val="14"/>
  </w:num>
  <w:num w:numId="6">
    <w:abstractNumId w:val="5"/>
  </w:num>
  <w:num w:numId="7">
    <w:abstractNumId w:val="1"/>
  </w:num>
  <w:num w:numId="8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3"/>
  </w:num>
  <w:num w:numId="10">
    <w:abstractNumId w:val="35"/>
  </w:num>
  <w:num w:numId="11">
    <w:abstractNumId w:val="0"/>
  </w:num>
  <w:num w:numId="12">
    <w:abstractNumId w:val="30"/>
  </w:num>
  <w:num w:numId="13">
    <w:abstractNumId w:val="17"/>
  </w:num>
  <w:num w:numId="14">
    <w:abstractNumId w:val="22"/>
  </w:num>
  <w:num w:numId="15">
    <w:abstractNumId w:val="25"/>
  </w:num>
  <w:num w:numId="16">
    <w:abstractNumId w:val="4"/>
  </w:num>
  <w:num w:numId="17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7"/>
  </w:num>
  <w:num w:numId="19">
    <w:abstractNumId w:val="9"/>
  </w:num>
  <w:num w:numId="20">
    <w:abstractNumId w:val="28"/>
  </w:num>
  <w:num w:numId="21">
    <w:abstractNumId w:val="20"/>
  </w:num>
  <w:num w:numId="22">
    <w:abstractNumId w:val="6"/>
  </w:num>
  <w:num w:numId="23">
    <w:abstractNumId w:val="8"/>
  </w:num>
  <w:num w:numId="24">
    <w:abstractNumId w:val="23"/>
  </w:num>
  <w:num w:numId="25">
    <w:abstractNumId w:val="21"/>
  </w:num>
  <w:num w:numId="26">
    <w:abstractNumId w:val="13"/>
  </w:num>
  <w:num w:numId="27">
    <w:abstractNumId w:val="11"/>
  </w:num>
  <w:num w:numId="28">
    <w:abstractNumId w:val="3"/>
  </w:num>
  <w:num w:numId="29">
    <w:abstractNumId w:val="12"/>
  </w:num>
  <w:num w:numId="30">
    <w:abstractNumId w:val="24"/>
  </w:num>
  <w:num w:numId="31">
    <w:abstractNumId w:val="15"/>
  </w:num>
  <w:num w:numId="32">
    <w:abstractNumId w:val="36"/>
  </w:num>
  <w:num w:numId="33">
    <w:abstractNumId w:val="7"/>
  </w:num>
  <w:num w:numId="34">
    <w:abstractNumId w:val="37"/>
  </w:num>
  <w:num w:numId="35">
    <w:abstractNumId w:val="32"/>
  </w:num>
  <w:num w:numId="36">
    <w:abstractNumId w:val="19"/>
  </w:num>
  <w:num w:numId="37">
    <w:abstractNumId w:val="16"/>
  </w:num>
  <w:num w:numId="38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S0MLIwNzYwMbe0MDZX0lEKTi0uzszPAykwNKoFAIiBtYotAAAA"/>
  </w:docVars>
  <w:rsids>
    <w:rsidRoot w:val="00DA6459"/>
    <w:rsid w:val="00002D07"/>
    <w:rsid w:val="0000303E"/>
    <w:rsid w:val="00003968"/>
    <w:rsid w:val="000117CA"/>
    <w:rsid w:val="0002003F"/>
    <w:rsid w:val="00024A45"/>
    <w:rsid w:val="00025F8D"/>
    <w:rsid w:val="0003173A"/>
    <w:rsid w:val="00032994"/>
    <w:rsid w:val="000359AE"/>
    <w:rsid w:val="00047964"/>
    <w:rsid w:val="00051B0A"/>
    <w:rsid w:val="000613C6"/>
    <w:rsid w:val="00062CD4"/>
    <w:rsid w:val="00065FE6"/>
    <w:rsid w:val="00066839"/>
    <w:rsid w:val="00073EF1"/>
    <w:rsid w:val="000740C2"/>
    <w:rsid w:val="000750E3"/>
    <w:rsid w:val="000802A8"/>
    <w:rsid w:val="000812B2"/>
    <w:rsid w:val="00081501"/>
    <w:rsid w:val="00081CDA"/>
    <w:rsid w:val="00082B4C"/>
    <w:rsid w:val="00092EFB"/>
    <w:rsid w:val="00094D94"/>
    <w:rsid w:val="000A28D2"/>
    <w:rsid w:val="000A7F0D"/>
    <w:rsid w:val="000B4B3E"/>
    <w:rsid w:val="000B4C04"/>
    <w:rsid w:val="000B6B67"/>
    <w:rsid w:val="000B7F67"/>
    <w:rsid w:val="000C0B56"/>
    <w:rsid w:val="000C65EC"/>
    <w:rsid w:val="000C75A4"/>
    <w:rsid w:val="000D2E4D"/>
    <w:rsid w:val="000D3C59"/>
    <w:rsid w:val="000D5A09"/>
    <w:rsid w:val="000D64B0"/>
    <w:rsid w:val="000E012D"/>
    <w:rsid w:val="000E1CF2"/>
    <w:rsid w:val="000E39DA"/>
    <w:rsid w:val="000E40E1"/>
    <w:rsid w:val="000E5217"/>
    <w:rsid w:val="000F090A"/>
    <w:rsid w:val="000F1707"/>
    <w:rsid w:val="000F1762"/>
    <w:rsid w:val="000F5939"/>
    <w:rsid w:val="00101BF0"/>
    <w:rsid w:val="001101A3"/>
    <w:rsid w:val="00113B51"/>
    <w:rsid w:val="00114CD9"/>
    <w:rsid w:val="00114E86"/>
    <w:rsid w:val="00120FBD"/>
    <w:rsid w:val="00121677"/>
    <w:rsid w:val="001224AC"/>
    <w:rsid w:val="0012279E"/>
    <w:rsid w:val="00122D44"/>
    <w:rsid w:val="00127D7A"/>
    <w:rsid w:val="00143083"/>
    <w:rsid w:val="0014486C"/>
    <w:rsid w:val="0014558F"/>
    <w:rsid w:val="00146124"/>
    <w:rsid w:val="0014789D"/>
    <w:rsid w:val="00153AAD"/>
    <w:rsid w:val="00153E93"/>
    <w:rsid w:val="001605ED"/>
    <w:rsid w:val="00161768"/>
    <w:rsid w:val="0016223E"/>
    <w:rsid w:val="0016366C"/>
    <w:rsid w:val="00167D17"/>
    <w:rsid w:val="001708B3"/>
    <w:rsid w:val="001719A7"/>
    <w:rsid w:val="00174BD3"/>
    <w:rsid w:val="00174C06"/>
    <w:rsid w:val="00177544"/>
    <w:rsid w:val="001778D2"/>
    <w:rsid w:val="001818D5"/>
    <w:rsid w:val="00181E26"/>
    <w:rsid w:val="0018308B"/>
    <w:rsid w:val="0018463E"/>
    <w:rsid w:val="00191634"/>
    <w:rsid w:val="00191B58"/>
    <w:rsid w:val="0019335B"/>
    <w:rsid w:val="00194567"/>
    <w:rsid w:val="00194D20"/>
    <w:rsid w:val="001965CF"/>
    <w:rsid w:val="00197DF3"/>
    <w:rsid w:val="001A044E"/>
    <w:rsid w:val="001A38ED"/>
    <w:rsid w:val="001A3ED8"/>
    <w:rsid w:val="001B1F0A"/>
    <w:rsid w:val="001B349A"/>
    <w:rsid w:val="001B5C64"/>
    <w:rsid w:val="001C30B3"/>
    <w:rsid w:val="001C38BD"/>
    <w:rsid w:val="001C6543"/>
    <w:rsid w:val="001D0F81"/>
    <w:rsid w:val="001D6DDD"/>
    <w:rsid w:val="001F1E92"/>
    <w:rsid w:val="001F389E"/>
    <w:rsid w:val="001F5A00"/>
    <w:rsid w:val="001F5BAE"/>
    <w:rsid w:val="001F74C3"/>
    <w:rsid w:val="00202CC3"/>
    <w:rsid w:val="00203594"/>
    <w:rsid w:val="002124E6"/>
    <w:rsid w:val="00212C99"/>
    <w:rsid w:val="00213D9D"/>
    <w:rsid w:val="00217025"/>
    <w:rsid w:val="00222275"/>
    <w:rsid w:val="00222AC9"/>
    <w:rsid w:val="00224DD8"/>
    <w:rsid w:val="00225FBF"/>
    <w:rsid w:val="002278E2"/>
    <w:rsid w:val="00233F4F"/>
    <w:rsid w:val="00235A7A"/>
    <w:rsid w:val="002368B5"/>
    <w:rsid w:val="00254B43"/>
    <w:rsid w:val="0025674C"/>
    <w:rsid w:val="00257328"/>
    <w:rsid w:val="00263BDE"/>
    <w:rsid w:val="00264EC7"/>
    <w:rsid w:val="00267E9F"/>
    <w:rsid w:val="00270CEF"/>
    <w:rsid w:val="00277B4F"/>
    <w:rsid w:val="00277D58"/>
    <w:rsid w:val="002806EC"/>
    <w:rsid w:val="00280FDA"/>
    <w:rsid w:val="00281301"/>
    <w:rsid w:val="00282717"/>
    <w:rsid w:val="00283888"/>
    <w:rsid w:val="002840EB"/>
    <w:rsid w:val="00285010"/>
    <w:rsid w:val="00287B78"/>
    <w:rsid w:val="00287E58"/>
    <w:rsid w:val="00290240"/>
    <w:rsid w:val="002927B2"/>
    <w:rsid w:val="00294F65"/>
    <w:rsid w:val="00295BEA"/>
    <w:rsid w:val="00295F0E"/>
    <w:rsid w:val="00296A7D"/>
    <w:rsid w:val="002A119F"/>
    <w:rsid w:val="002A4841"/>
    <w:rsid w:val="002B0040"/>
    <w:rsid w:val="002B14E7"/>
    <w:rsid w:val="002B173A"/>
    <w:rsid w:val="002B1B3E"/>
    <w:rsid w:val="002B2C4C"/>
    <w:rsid w:val="002B3F0B"/>
    <w:rsid w:val="002B4F90"/>
    <w:rsid w:val="002B5EAA"/>
    <w:rsid w:val="002C179A"/>
    <w:rsid w:val="002C2EED"/>
    <w:rsid w:val="002C4DF0"/>
    <w:rsid w:val="002C591D"/>
    <w:rsid w:val="002D411D"/>
    <w:rsid w:val="002D42A5"/>
    <w:rsid w:val="002E06BF"/>
    <w:rsid w:val="002E4D0D"/>
    <w:rsid w:val="002E571B"/>
    <w:rsid w:val="002F1865"/>
    <w:rsid w:val="002F19B6"/>
    <w:rsid w:val="002F7E38"/>
    <w:rsid w:val="0030085E"/>
    <w:rsid w:val="00301525"/>
    <w:rsid w:val="00301CBC"/>
    <w:rsid w:val="00304738"/>
    <w:rsid w:val="00304932"/>
    <w:rsid w:val="00305F04"/>
    <w:rsid w:val="00306A53"/>
    <w:rsid w:val="00306FFF"/>
    <w:rsid w:val="00316370"/>
    <w:rsid w:val="0032147A"/>
    <w:rsid w:val="0032401E"/>
    <w:rsid w:val="003246BC"/>
    <w:rsid w:val="003269CC"/>
    <w:rsid w:val="00327067"/>
    <w:rsid w:val="00334AD7"/>
    <w:rsid w:val="00336163"/>
    <w:rsid w:val="003370F6"/>
    <w:rsid w:val="0034494A"/>
    <w:rsid w:val="00347B79"/>
    <w:rsid w:val="0036000F"/>
    <w:rsid w:val="003670E7"/>
    <w:rsid w:val="00371A40"/>
    <w:rsid w:val="00372301"/>
    <w:rsid w:val="003741A4"/>
    <w:rsid w:val="00374D22"/>
    <w:rsid w:val="00376B88"/>
    <w:rsid w:val="00383198"/>
    <w:rsid w:val="00383EBB"/>
    <w:rsid w:val="003861E3"/>
    <w:rsid w:val="003869D9"/>
    <w:rsid w:val="00387872"/>
    <w:rsid w:val="00392423"/>
    <w:rsid w:val="00395ACD"/>
    <w:rsid w:val="00396ED1"/>
    <w:rsid w:val="0039783D"/>
    <w:rsid w:val="003A1F5A"/>
    <w:rsid w:val="003A2704"/>
    <w:rsid w:val="003A5F69"/>
    <w:rsid w:val="003B174C"/>
    <w:rsid w:val="003B4826"/>
    <w:rsid w:val="003B6788"/>
    <w:rsid w:val="003C0A55"/>
    <w:rsid w:val="003C1C4F"/>
    <w:rsid w:val="003C2BAE"/>
    <w:rsid w:val="003C44BF"/>
    <w:rsid w:val="003C654C"/>
    <w:rsid w:val="003D0B8B"/>
    <w:rsid w:val="003D1E50"/>
    <w:rsid w:val="003D5123"/>
    <w:rsid w:val="003D720B"/>
    <w:rsid w:val="003E0C4C"/>
    <w:rsid w:val="003E2229"/>
    <w:rsid w:val="003E4075"/>
    <w:rsid w:val="003E76EF"/>
    <w:rsid w:val="003F3991"/>
    <w:rsid w:val="003F4B3E"/>
    <w:rsid w:val="003F5EE7"/>
    <w:rsid w:val="003F6018"/>
    <w:rsid w:val="00403A3C"/>
    <w:rsid w:val="00405483"/>
    <w:rsid w:val="004161CF"/>
    <w:rsid w:val="00420CCC"/>
    <w:rsid w:val="00420EAF"/>
    <w:rsid w:val="0042439A"/>
    <w:rsid w:val="004303C9"/>
    <w:rsid w:val="00430A50"/>
    <w:rsid w:val="00434DA8"/>
    <w:rsid w:val="00443824"/>
    <w:rsid w:val="00446DC2"/>
    <w:rsid w:val="00446FCD"/>
    <w:rsid w:val="00447FBF"/>
    <w:rsid w:val="00450717"/>
    <w:rsid w:val="00451F9D"/>
    <w:rsid w:val="0045257D"/>
    <w:rsid w:val="0045651A"/>
    <w:rsid w:val="00457EC9"/>
    <w:rsid w:val="00463109"/>
    <w:rsid w:val="0046351F"/>
    <w:rsid w:val="00463F77"/>
    <w:rsid w:val="004643E0"/>
    <w:rsid w:val="00464DF0"/>
    <w:rsid w:val="0047167F"/>
    <w:rsid w:val="00471C06"/>
    <w:rsid w:val="004847FB"/>
    <w:rsid w:val="00487260"/>
    <w:rsid w:val="00492C44"/>
    <w:rsid w:val="00494E9D"/>
    <w:rsid w:val="004A058D"/>
    <w:rsid w:val="004A0BE8"/>
    <w:rsid w:val="004A2332"/>
    <w:rsid w:val="004A3058"/>
    <w:rsid w:val="004A43DA"/>
    <w:rsid w:val="004A5843"/>
    <w:rsid w:val="004B034F"/>
    <w:rsid w:val="004C04EA"/>
    <w:rsid w:val="004C19AF"/>
    <w:rsid w:val="004C3855"/>
    <w:rsid w:val="004C5519"/>
    <w:rsid w:val="004C7704"/>
    <w:rsid w:val="004D1FF4"/>
    <w:rsid w:val="004D3126"/>
    <w:rsid w:val="004D4C47"/>
    <w:rsid w:val="004E1E0A"/>
    <w:rsid w:val="004E25C5"/>
    <w:rsid w:val="004E41DD"/>
    <w:rsid w:val="004F193E"/>
    <w:rsid w:val="0050154C"/>
    <w:rsid w:val="00501E8C"/>
    <w:rsid w:val="00504594"/>
    <w:rsid w:val="005102AD"/>
    <w:rsid w:val="0051069C"/>
    <w:rsid w:val="0051152B"/>
    <w:rsid w:val="00511775"/>
    <w:rsid w:val="00522833"/>
    <w:rsid w:val="00523A26"/>
    <w:rsid w:val="0052446F"/>
    <w:rsid w:val="0052513B"/>
    <w:rsid w:val="00525C6F"/>
    <w:rsid w:val="005302B7"/>
    <w:rsid w:val="00530E4D"/>
    <w:rsid w:val="005360BB"/>
    <w:rsid w:val="00537EFE"/>
    <w:rsid w:val="005412B6"/>
    <w:rsid w:val="00544455"/>
    <w:rsid w:val="00544807"/>
    <w:rsid w:val="00550282"/>
    <w:rsid w:val="005510DE"/>
    <w:rsid w:val="0055378F"/>
    <w:rsid w:val="00553DC5"/>
    <w:rsid w:val="00554773"/>
    <w:rsid w:val="0055598B"/>
    <w:rsid w:val="0057370A"/>
    <w:rsid w:val="005821C0"/>
    <w:rsid w:val="005836FA"/>
    <w:rsid w:val="0058641E"/>
    <w:rsid w:val="005919A7"/>
    <w:rsid w:val="005921A0"/>
    <w:rsid w:val="00592580"/>
    <w:rsid w:val="005A02B2"/>
    <w:rsid w:val="005A64BC"/>
    <w:rsid w:val="005B0D8A"/>
    <w:rsid w:val="005B326A"/>
    <w:rsid w:val="005B5A51"/>
    <w:rsid w:val="005B7442"/>
    <w:rsid w:val="005B7E63"/>
    <w:rsid w:val="005C19FA"/>
    <w:rsid w:val="005C3565"/>
    <w:rsid w:val="005C51F0"/>
    <w:rsid w:val="005D02CE"/>
    <w:rsid w:val="005D09FC"/>
    <w:rsid w:val="005D0CAA"/>
    <w:rsid w:val="005D28E9"/>
    <w:rsid w:val="005E2722"/>
    <w:rsid w:val="005E3908"/>
    <w:rsid w:val="005F3B85"/>
    <w:rsid w:val="005F67BF"/>
    <w:rsid w:val="0060341E"/>
    <w:rsid w:val="0060435B"/>
    <w:rsid w:val="006044A4"/>
    <w:rsid w:val="00606E18"/>
    <w:rsid w:val="006178AC"/>
    <w:rsid w:val="00626CB4"/>
    <w:rsid w:val="0063308A"/>
    <w:rsid w:val="00634CDF"/>
    <w:rsid w:val="0063687F"/>
    <w:rsid w:val="00637593"/>
    <w:rsid w:val="00643262"/>
    <w:rsid w:val="00657DB4"/>
    <w:rsid w:val="00660734"/>
    <w:rsid w:val="006610B8"/>
    <w:rsid w:val="006617AF"/>
    <w:rsid w:val="006624E7"/>
    <w:rsid w:val="00663663"/>
    <w:rsid w:val="00665E9B"/>
    <w:rsid w:val="00675A2D"/>
    <w:rsid w:val="00680DE4"/>
    <w:rsid w:val="006815BB"/>
    <w:rsid w:val="006824EC"/>
    <w:rsid w:val="006846EB"/>
    <w:rsid w:val="00684A96"/>
    <w:rsid w:val="00686382"/>
    <w:rsid w:val="00690A8F"/>
    <w:rsid w:val="00691806"/>
    <w:rsid w:val="0069294D"/>
    <w:rsid w:val="00695CA4"/>
    <w:rsid w:val="006A67FC"/>
    <w:rsid w:val="006A7BD6"/>
    <w:rsid w:val="006B03A3"/>
    <w:rsid w:val="006B604E"/>
    <w:rsid w:val="006B66B9"/>
    <w:rsid w:val="006C16EF"/>
    <w:rsid w:val="006C33E1"/>
    <w:rsid w:val="006D0751"/>
    <w:rsid w:val="006D110B"/>
    <w:rsid w:val="006D3522"/>
    <w:rsid w:val="006D42C8"/>
    <w:rsid w:val="006D4947"/>
    <w:rsid w:val="006D5614"/>
    <w:rsid w:val="006D7844"/>
    <w:rsid w:val="006E7C95"/>
    <w:rsid w:val="006F15B7"/>
    <w:rsid w:val="006F16B0"/>
    <w:rsid w:val="006F5821"/>
    <w:rsid w:val="006F6716"/>
    <w:rsid w:val="006F70AC"/>
    <w:rsid w:val="006F7158"/>
    <w:rsid w:val="00701AF0"/>
    <w:rsid w:val="0070344E"/>
    <w:rsid w:val="0070351F"/>
    <w:rsid w:val="0070564A"/>
    <w:rsid w:val="00707ABF"/>
    <w:rsid w:val="007100D8"/>
    <w:rsid w:val="00713784"/>
    <w:rsid w:val="00713EAB"/>
    <w:rsid w:val="00714352"/>
    <w:rsid w:val="007216D1"/>
    <w:rsid w:val="007247BD"/>
    <w:rsid w:val="007265F4"/>
    <w:rsid w:val="00731AEA"/>
    <w:rsid w:val="007332E5"/>
    <w:rsid w:val="00734758"/>
    <w:rsid w:val="00742930"/>
    <w:rsid w:val="00744608"/>
    <w:rsid w:val="00747617"/>
    <w:rsid w:val="0075373A"/>
    <w:rsid w:val="007555F1"/>
    <w:rsid w:val="00770DFE"/>
    <w:rsid w:val="00771873"/>
    <w:rsid w:val="00772D07"/>
    <w:rsid w:val="0077311E"/>
    <w:rsid w:val="00773320"/>
    <w:rsid w:val="00780B89"/>
    <w:rsid w:val="00781023"/>
    <w:rsid w:val="0078402F"/>
    <w:rsid w:val="007854E4"/>
    <w:rsid w:val="00787CDF"/>
    <w:rsid w:val="00790D21"/>
    <w:rsid w:val="00790E32"/>
    <w:rsid w:val="007A0A5E"/>
    <w:rsid w:val="007A2354"/>
    <w:rsid w:val="007A4749"/>
    <w:rsid w:val="007B3366"/>
    <w:rsid w:val="007B446B"/>
    <w:rsid w:val="007B526E"/>
    <w:rsid w:val="007B6F64"/>
    <w:rsid w:val="007C6F0D"/>
    <w:rsid w:val="007D76A6"/>
    <w:rsid w:val="007E0E09"/>
    <w:rsid w:val="007E5D1F"/>
    <w:rsid w:val="007F4237"/>
    <w:rsid w:val="00802B9D"/>
    <w:rsid w:val="008052B7"/>
    <w:rsid w:val="00806FB1"/>
    <w:rsid w:val="008112D2"/>
    <w:rsid w:val="0081139E"/>
    <w:rsid w:val="008123B9"/>
    <w:rsid w:val="008136C0"/>
    <w:rsid w:val="00817BD7"/>
    <w:rsid w:val="00821AF5"/>
    <w:rsid w:val="00822B1D"/>
    <w:rsid w:val="008255C6"/>
    <w:rsid w:val="0083314C"/>
    <w:rsid w:val="008362CE"/>
    <w:rsid w:val="00843BE0"/>
    <w:rsid w:val="0084609B"/>
    <w:rsid w:val="00846524"/>
    <w:rsid w:val="00850993"/>
    <w:rsid w:val="008515CA"/>
    <w:rsid w:val="00853B26"/>
    <w:rsid w:val="00854603"/>
    <w:rsid w:val="008548A8"/>
    <w:rsid w:val="00854FA4"/>
    <w:rsid w:val="00855ED5"/>
    <w:rsid w:val="00856E73"/>
    <w:rsid w:val="00857898"/>
    <w:rsid w:val="008615A8"/>
    <w:rsid w:val="00862797"/>
    <w:rsid w:val="00862C51"/>
    <w:rsid w:val="008638C0"/>
    <w:rsid w:val="0086573F"/>
    <w:rsid w:val="008660B2"/>
    <w:rsid w:val="008724C1"/>
    <w:rsid w:val="00872A47"/>
    <w:rsid w:val="008735A2"/>
    <w:rsid w:val="00874992"/>
    <w:rsid w:val="0087697E"/>
    <w:rsid w:val="00877F23"/>
    <w:rsid w:val="00884B58"/>
    <w:rsid w:val="00887036"/>
    <w:rsid w:val="008906C4"/>
    <w:rsid w:val="008A07F2"/>
    <w:rsid w:val="008A11E8"/>
    <w:rsid w:val="008A2657"/>
    <w:rsid w:val="008A2D19"/>
    <w:rsid w:val="008B345F"/>
    <w:rsid w:val="008C0ED0"/>
    <w:rsid w:val="008C68A4"/>
    <w:rsid w:val="008D1C95"/>
    <w:rsid w:val="008D2826"/>
    <w:rsid w:val="008D5DAB"/>
    <w:rsid w:val="008E0D06"/>
    <w:rsid w:val="008E24F3"/>
    <w:rsid w:val="008E334E"/>
    <w:rsid w:val="008E3863"/>
    <w:rsid w:val="008E5209"/>
    <w:rsid w:val="008E5860"/>
    <w:rsid w:val="008E7D4C"/>
    <w:rsid w:val="008F0349"/>
    <w:rsid w:val="008F307E"/>
    <w:rsid w:val="008F3444"/>
    <w:rsid w:val="008F63F6"/>
    <w:rsid w:val="008F646D"/>
    <w:rsid w:val="0090079D"/>
    <w:rsid w:val="00901A51"/>
    <w:rsid w:val="00902C65"/>
    <w:rsid w:val="00904373"/>
    <w:rsid w:val="0090484A"/>
    <w:rsid w:val="00906C3F"/>
    <w:rsid w:val="009212A3"/>
    <w:rsid w:val="00922658"/>
    <w:rsid w:val="00925F13"/>
    <w:rsid w:val="00932FC2"/>
    <w:rsid w:val="00935A47"/>
    <w:rsid w:val="0094456D"/>
    <w:rsid w:val="009503F8"/>
    <w:rsid w:val="00951D8F"/>
    <w:rsid w:val="009526B4"/>
    <w:rsid w:val="00953CA0"/>
    <w:rsid w:val="009564A5"/>
    <w:rsid w:val="00956F58"/>
    <w:rsid w:val="0096079C"/>
    <w:rsid w:val="00961339"/>
    <w:rsid w:val="009622D2"/>
    <w:rsid w:val="009635CA"/>
    <w:rsid w:val="009669EC"/>
    <w:rsid w:val="0097142E"/>
    <w:rsid w:val="00976DAA"/>
    <w:rsid w:val="00976F4D"/>
    <w:rsid w:val="00977CF7"/>
    <w:rsid w:val="009804D4"/>
    <w:rsid w:val="00985536"/>
    <w:rsid w:val="0098570E"/>
    <w:rsid w:val="009875D4"/>
    <w:rsid w:val="00987E3F"/>
    <w:rsid w:val="009915DB"/>
    <w:rsid w:val="00996778"/>
    <w:rsid w:val="009A2499"/>
    <w:rsid w:val="009A6673"/>
    <w:rsid w:val="009B0202"/>
    <w:rsid w:val="009B0550"/>
    <w:rsid w:val="009B346A"/>
    <w:rsid w:val="009B3BC4"/>
    <w:rsid w:val="009B4882"/>
    <w:rsid w:val="009B4FD9"/>
    <w:rsid w:val="009B6EA7"/>
    <w:rsid w:val="009C00E0"/>
    <w:rsid w:val="009C1421"/>
    <w:rsid w:val="009C2B31"/>
    <w:rsid w:val="009C589E"/>
    <w:rsid w:val="009D144B"/>
    <w:rsid w:val="009D24B4"/>
    <w:rsid w:val="009D2A12"/>
    <w:rsid w:val="009D3A59"/>
    <w:rsid w:val="009D56D1"/>
    <w:rsid w:val="009E003F"/>
    <w:rsid w:val="009E1DC9"/>
    <w:rsid w:val="009E25B2"/>
    <w:rsid w:val="009E756E"/>
    <w:rsid w:val="009F0DC1"/>
    <w:rsid w:val="009F140C"/>
    <w:rsid w:val="009F363A"/>
    <w:rsid w:val="009F3916"/>
    <w:rsid w:val="009F63DC"/>
    <w:rsid w:val="009F65EF"/>
    <w:rsid w:val="00A00052"/>
    <w:rsid w:val="00A06D36"/>
    <w:rsid w:val="00A07631"/>
    <w:rsid w:val="00A11B32"/>
    <w:rsid w:val="00A122D3"/>
    <w:rsid w:val="00A14169"/>
    <w:rsid w:val="00A22598"/>
    <w:rsid w:val="00A22964"/>
    <w:rsid w:val="00A23487"/>
    <w:rsid w:val="00A2436E"/>
    <w:rsid w:val="00A25B1F"/>
    <w:rsid w:val="00A26056"/>
    <w:rsid w:val="00A274FD"/>
    <w:rsid w:val="00A276E1"/>
    <w:rsid w:val="00A3145D"/>
    <w:rsid w:val="00A31940"/>
    <w:rsid w:val="00A34B32"/>
    <w:rsid w:val="00A34BCC"/>
    <w:rsid w:val="00A41A90"/>
    <w:rsid w:val="00A4538B"/>
    <w:rsid w:val="00A45F75"/>
    <w:rsid w:val="00A52CB4"/>
    <w:rsid w:val="00A54029"/>
    <w:rsid w:val="00A54B5A"/>
    <w:rsid w:val="00A55B25"/>
    <w:rsid w:val="00A6382E"/>
    <w:rsid w:val="00A6442F"/>
    <w:rsid w:val="00A66985"/>
    <w:rsid w:val="00A66DA9"/>
    <w:rsid w:val="00A73DAC"/>
    <w:rsid w:val="00A745EE"/>
    <w:rsid w:val="00A75B3D"/>
    <w:rsid w:val="00A775C9"/>
    <w:rsid w:val="00A77FC6"/>
    <w:rsid w:val="00A9053F"/>
    <w:rsid w:val="00A91FA4"/>
    <w:rsid w:val="00A927E6"/>
    <w:rsid w:val="00AA1842"/>
    <w:rsid w:val="00AA18BC"/>
    <w:rsid w:val="00AA567C"/>
    <w:rsid w:val="00AB38BB"/>
    <w:rsid w:val="00AB38E9"/>
    <w:rsid w:val="00AB3BCB"/>
    <w:rsid w:val="00AC353B"/>
    <w:rsid w:val="00AC3BD0"/>
    <w:rsid w:val="00AC7887"/>
    <w:rsid w:val="00AD0904"/>
    <w:rsid w:val="00AD4340"/>
    <w:rsid w:val="00AD4421"/>
    <w:rsid w:val="00AD6B2B"/>
    <w:rsid w:val="00AE1127"/>
    <w:rsid w:val="00AE1E1D"/>
    <w:rsid w:val="00AE3743"/>
    <w:rsid w:val="00AE52B2"/>
    <w:rsid w:val="00AE6B69"/>
    <w:rsid w:val="00AE70B8"/>
    <w:rsid w:val="00AF02FD"/>
    <w:rsid w:val="00AF27FA"/>
    <w:rsid w:val="00B00876"/>
    <w:rsid w:val="00B027B8"/>
    <w:rsid w:val="00B051E8"/>
    <w:rsid w:val="00B06060"/>
    <w:rsid w:val="00B062A2"/>
    <w:rsid w:val="00B075E4"/>
    <w:rsid w:val="00B1020D"/>
    <w:rsid w:val="00B11B33"/>
    <w:rsid w:val="00B11D19"/>
    <w:rsid w:val="00B17405"/>
    <w:rsid w:val="00B22F8C"/>
    <w:rsid w:val="00B2338F"/>
    <w:rsid w:val="00B248D7"/>
    <w:rsid w:val="00B27646"/>
    <w:rsid w:val="00B30D15"/>
    <w:rsid w:val="00B31616"/>
    <w:rsid w:val="00B337DF"/>
    <w:rsid w:val="00B3766C"/>
    <w:rsid w:val="00B4259A"/>
    <w:rsid w:val="00B43C6A"/>
    <w:rsid w:val="00B47DB4"/>
    <w:rsid w:val="00B47DD7"/>
    <w:rsid w:val="00B47EBB"/>
    <w:rsid w:val="00B52E89"/>
    <w:rsid w:val="00B53D41"/>
    <w:rsid w:val="00B60F3E"/>
    <w:rsid w:val="00B65E58"/>
    <w:rsid w:val="00B6618C"/>
    <w:rsid w:val="00B745B7"/>
    <w:rsid w:val="00B75642"/>
    <w:rsid w:val="00B848A1"/>
    <w:rsid w:val="00B85C13"/>
    <w:rsid w:val="00B90ABB"/>
    <w:rsid w:val="00B928E4"/>
    <w:rsid w:val="00B9533B"/>
    <w:rsid w:val="00B9641F"/>
    <w:rsid w:val="00BA103C"/>
    <w:rsid w:val="00BA454C"/>
    <w:rsid w:val="00BA65F8"/>
    <w:rsid w:val="00BB6F72"/>
    <w:rsid w:val="00BC0309"/>
    <w:rsid w:val="00BC266E"/>
    <w:rsid w:val="00BC401D"/>
    <w:rsid w:val="00BC5E68"/>
    <w:rsid w:val="00BD4224"/>
    <w:rsid w:val="00BD4B7E"/>
    <w:rsid w:val="00BD6BEA"/>
    <w:rsid w:val="00BE32DC"/>
    <w:rsid w:val="00BE4171"/>
    <w:rsid w:val="00BF1DAF"/>
    <w:rsid w:val="00BF2C8C"/>
    <w:rsid w:val="00C0164F"/>
    <w:rsid w:val="00C02248"/>
    <w:rsid w:val="00C04556"/>
    <w:rsid w:val="00C0536E"/>
    <w:rsid w:val="00C0753B"/>
    <w:rsid w:val="00C11065"/>
    <w:rsid w:val="00C13DA2"/>
    <w:rsid w:val="00C174EC"/>
    <w:rsid w:val="00C17CC2"/>
    <w:rsid w:val="00C2099F"/>
    <w:rsid w:val="00C20CE8"/>
    <w:rsid w:val="00C262C8"/>
    <w:rsid w:val="00C35A68"/>
    <w:rsid w:val="00C37D0D"/>
    <w:rsid w:val="00C51EF1"/>
    <w:rsid w:val="00C56130"/>
    <w:rsid w:val="00C623D7"/>
    <w:rsid w:val="00C64337"/>
    <w:rsid w:val="00C64DB0"/>
    <w:rsid w:val="00C71666"/>
    <w:rsid w:val="00C87515"/>
    <w:rsid w:val="00C95562"/>
    <w:rsid w:val="00C96625"/>
    <w:rsid w:val="00C97736"/>
    <w:rsid w:val="00CA37C6"/>
    <w:rsid w:val="00CA49B0"/>
    <w:rsid w:val="00CA607C"/>
    <w:rsid w:val="00CB1097"/>
    <w:rsid w:val="00CB18CB"/>
    <w:rsid w:val="00CB34E7"/>
    <w:rsid w:val="00CB4DED"/>
    <w:rsid w:val="00CB74B9"/>
    <w:rsid w:val="00CC4095"/>
    <w:rsid w:val="00CC6FFA"/>
    <w:rsid w:val="00CD3531"/>
    <w:rsid w:val="00CD51A4"/>
    <w:rsid w:val="00CD695B"/>
    <w:rsid w:val="00CD77B0"/>
    <w:rsid w:val="00CE096C"/>
    <w:rsid w:val="00CF226F"/>
    <w:rsid w:val="00CF46D3"/>
    <w:rsid w:val="00CF556C"/>
    <w:rsid w:val="00CF701B"/>
    <w:rsid w:val="00D046CE"/>
    <w:rsid w:val="00D105E2"/>
    <w:rsid w:val="00D13A5E"/>
    <w:rsid w:val="00D15B5B"/>
    <w:rsid w:val="00D15DCB"/>
    <w:rsid w:val="00D208BB"/>
    <w:rsid w:val="00D2117C"/>
    <w:rsid w:val="00D22424"/>
    <w:rsid w:val="00D31618"/>
    <w:rsid w:val="00D33EEB"/>
    <w:rsid w:val="00D375C0"/>
    <w:rsid w:val="00D4017B"/>
    <w:rsid w:val="00D40B9E"/>
    <w:rsid w:val="00D425A3"/>
    <w:rsid w:val="00D54E38"/>
    <w:rsid w:val="00D563F7"/>
    <w:rsid w:val="00D61B3D"/>
    <w:rsid w:val="00D625C6"/>
    <w:rsid w:val="00D63D51"/>
    <w:rsid w:val="00D64DFF"/>
    <w:rsid w:val="00D6544A"/>
    <w:rsid w:val="00D65BCC"/>
    <w:rsid w:val="00D72258"/>
    <w:rsid w:val="00D7261C"/>
    <w:rsid w:val="00D729B6"/>
    <w:rsid w:val="00D80F3D"/>
    <w:rsid w:val="00D85B6D"/>
    <w:rsid w:val="00D9013B"/>
    <w:rsid w:val="00D906BD"/>
    <w:rsid w:val="00D937DA"/>
    <w:rsid w:val="00D941EB"/>
    <w:rsid w:val="00DA09E2"/>
    <w:rsid w:val="00DA26CD"/>
    <w:rsid w:val="00DA28A6"/>
    <w:rsid w:val="00DA3B59"/>
    <w:rsid w:val="00DA3C0C"/>
    <w:rsid w:val="00DA6459"/>
    <w:rsid w:val="00DA754C"/>
    <w:rsid w:val="00DB4CF3"/>
    <w:rsid w:val="00DB7030"/>
    <w:rsid w:val="00DC01C7"/>
    <w:rsid w:val="00DC2CA4"/>
    <w:rsid w:val="00DC3833"/>
    <w:rsid w:val="00DC4522"/>
    <w:rsid w:val="00DC7645"/>
    <w:rsid w:val="00DD04B1"/>
    <w:rsid w:val="00DE272D"/>
    <w:rsid w:val="00DE2D0A"/>
    <w:rsid w:val="00DE3364"/>
    <w:rsid w:val="00DE4312"/>
    <w:rsid w:val="00DE53E7"/>
    <w:rsid w:val="00DE57B7"/>
    <w:rsid w:val="00DF342C"/>
    <w:rsid w:val="00DF4CE0"/>
    <w:rsid w:val="00DF666D"/>
    <w:rsid w:val="00E0024D"/>
    <w:rsid w:val="00E01FDD"/>
    <w:rsid w:val="00E10750"/>
    <w:rsid w:val="00E10FF6"/>
    <w:rsid w:val="00E12778"/>
    <w:rsid w:val="00E17206"/>
    <w:rsid w:val="00E1791A"/>
    <w:rsid w:val="00E21D43"/>
    <w:rsid w:val="00E22975"/>
    <w:rsid w:val="00E23A57"/>
    <w:rsid w:val="00E2616D"/>
    <w:rsid w:val="00E263F7"/>
    <w:rsid w:val="00E26667"/>
    <w:rsid w:val="00E323A9"/>
    <w:rsid w:val="00E34355"/>
    <w:rsid w:val="00E35C5C"/>
    <w:rsid w:val="00E35DF7"/>
    <w:rsid w:val="00E3730E"/>
    <w:rsid w:val="00E375B6"/>
    <w:rsid w:val="00E47D86"/>
    <w:rsid w:val="00E50129"/>
    <w:rsid w:val="00E509D5"/>
    <w:rsid w:val="00E54696"/>
    <w:rsid w:val="00E54DB8"/>
    <w:rsid w:val="00E5768A"/>
    <w:rsid w:val="00E62979"/>
    <w:rsid w:val="00E644FE"/>
    <w:rsid w:val="00E64BE9"/>
    <w:rsid w:val="00E673F0"/>
    <w:rsid w:val="00E67A1A"/>
    <w:rsid w:val="00E73DED"/>
    <w:rsid w:val="00E74246"/>
    <w:rsid w:val="00E745BE"/>
    <w:rsid w:val="00E75664"/>
    <w:rsid w:val="00E767B9"/>
    <w:rsid w:val="00E81614"/>
    <w:rsid w:val="00E81CD1"/>
    <w:rsid w:val="00E83399"/>
    <w:rsid w:val="00E91A24"/>
    <w:rsid w:val="00E91A28"/>
    <w:rsid w:val="00E9305E"/>
    <w:rsid w:val="00E96C07"/>
    <w:rsid w:val="00E97C56"/>
    <w:rsid w:val="00EA3D94"/>
    <w:rsid w:val="00EA45B9"/>
    <w:rsid w:val="00EA4C3C"/>
    <w:rsid w:val="00EA5021"/>
    <w:rsid w:val="00EA5E69"/>
    <w:rsid w:val="00EB347F"/>
    <w:rsid w:val="00EB414A"/>
    <w:rsid w:val="00EB5448"/>
    <w:rsid w:val="00EC074A"/>
    <w:rsid w:val="00EC0EEF"/>
    <w:rsid w:val="00EC1373"/>
    <w:rsid w:val="00EC18F4"/>
    <w:rsid w:val="00EC7837"/>
    <w:rsid w:val="00ED089F"/>
    <w:rsid w:val="00ED0B40"/>
    <w:rsid w:val="00ED15C6"/>
    <w:rsid w:val="00ED337B"/>
    <w:rsid w:val="00ED4B9F"/>
    <w:rsid w:val="00ED64C4"/>
    <w:rsid w:val="00EE08AD"/>
    <w:rsid w:val="00EE0C43"/>
    <w:rsid w:val="00EE2CA7"/>
    <w:rsid w:val="00EE5DC9"/>
    <w:rsid w:val="00EE787E"/>
    <w:rsid w:val="00EF0B2A"/>
    <w:rsid w:val="00EF28B9"/>
    <w:rsid w:val="00EF47E8"/>
    <w:rsid w:val="00EF58A1"/>
    <w:rsid w:val="00F00C60"/>
    <w:rsid w:val="00F0288E"/>
    <w:rsid w:val="00F05C99"/>
    <w:rsid w:val="00F068F3"/>
    <w:rsid w:val="00F1595D"/>
    <w:rsid w:val="00F16042"/>
    <w:rsid w:val="00F17DDB"/>
    <w:rsid w:val="00F20FEB"/>
    <w:rsid w:val="00F23099"/>
    <w:rsid w:val="00F25DC7"/>
    <w:rsid w:val="00F2612B"/>
    <w:rsid w:val="00F420A1"/>
    <w:rsid w:val="00F42609"/>
    <w:rsid w:val="00F4632A"/>
    <w:rsid w:val="00F53562"/>
    <w:rsid w:val="00F53753"/>
    <w:rsid w:val="00F54278"/>
    <w:rsid w:val="00F54F0A"/>
    <w:rsid w:val="00F61240"/>
    <w:rsid w:val="00F61412"/>
    <w:rsid w:val="00F617C4"/>
    <w:rsid w:val="00F63FBC"/>
    <w:rsid w:val="00F77021"/>
    <w:rsid w:val="00F82094"/>
    <w:rsid w:val="00F8782B"/>
    <w:rsid w:val="00F87A12"/>
    <w:rsid w:val="00F92DC0"/>
    <w:rsid w:val="00F930F0"/>
    <w:rsid w:val="00F94B62"/>
    <w:rsid w:val="00F96782"/>
    <w:rsid w:val="00F97801"/>
    <w:rsid w:val="00FA1108"/>
    <w:rsid w:val="00FA1185"/>
    <w:rsid w:val="00FA3C8F"/>
    <w:rsid w:val="00FA5F4C"/>
    <w:rsid w:val="00FB35C9"/>
    <w:rsid w:val="00FB4CC8"/>
    <w:rsid w:val="00FB6540"/>
    <w:rsid w:val="00FC1E14"/>
    <w:rsid w:val="00FC27B4"/>
    <w:rsid w:val="00FC618C"/>
    <w:rsid w:val="00FC6FDC"/>
    <w:rsid w:val="00FC71F9"/>
    <w:rsid w:val="00FD0E31"/>
    <w:rsid w:val="00FD0F85"/>
    <w:rsid w:val="00FD3594"/>
    <w:rsid w:val="00FE0695"/>
    <w:rsid w:val="00FE0828"/>
    <w:rsid w:val="00FE094A"/>
    <w:rsid w:val="00FE0EE5"/>
    <w:rsid w:val="00FE103A"/>
    <w:rsid w:val="00FF0B62"/>
    <w:rsid w:val="00FF15A3"/>
    <w:rsid w:val="00FF1DA6"/>
    <w:rsid w:val="00FF2D1B"/>
    <w:rsid w:val="00FF3EB0"/>
    <w:rsid w:val="00FF4373"/>
    <w:rsid w:val="00FF575C"/>
    <w:rsid w:val="015A242B"/>
    <w:rsid w:val="03AD6C29"/>
    <w:rsid w:val="03C91620"/>
    <w:rsid w:val="042B5774"/>
    <w:rsid w:val="054D3D3D"/>
    <w:rsid w:val="05521698"/>
    <w:rsid w:val="093C741D"/>
    <w:rsid w:val="0A853779"/>
    <w:rsid w:val="0B417151"/>
    <w:rsid w:val="0C7B60BB"/>
    <w:rsid w:val="0E0424D2"/>
    <w:rsid w:val="0EFB5112"/>
    <w:rsid w:val="0F0D0F2B"/>
    <w:rsid w:val="11911F64"/>
    <w:rsid w:val="14935B6B"/>
    <w:rsid w:val="16BF6447"/>
    <w:rsid w:val="172E251C"/>
    <w:rsid w:val="17C5598D"/>
    <w:rsid w:val="19214242"/>
    <w:rsid w:val="1F177895"/>
    <w:rsid w:val="1FCE7584"/>
    <w:rsid w:val="20841C81"/>
    <w:rsid w:val="20AA58AB"/>
    <w:rsid w:val="2105464A"/>
    <w:rsid w:val="23503936"/>
    <w:rsid w:val="23A977CD"/>
    <w:rsid w:val="24497DAD"/>
    <w:rsid w:val="256C3C7D"/>
    <w:rsid w:val="29D6162C"/>
    <w:rsid w:val="2F294EBE"/>
    <w:rsid w:val="2FF629F1"/>
    <w:rsid w:val="31C83ED1"/>
    <w:rsid w:val="31CC7F3A"/>
    <w:rsid w:val="31E44E1B"/>
    <w:rsid w:val="32073AE5"/>
    <w:rsid w:val="32E634AA"/>
    <w:rsid w:val="33C01658"/>
    <w:rsid w:val="347B6888"/>
    <w:rsid w:val="362C575B"/>
    <w:rsid w:val="384F1930"/>
    <w:rsid w:val="385277B2"/>
    <w:rsid w:val="3C6459E3"/>
    <w:rsid w:val="3E9A7EBB"/>
    <w:rsid w:val="3ED64D1E"/>
    <w:rsid w:val="41BB3A46"/>
    <w:rsid w:val="427236DE"/>
    <w:rsid w:val="42F94F22"/>
    <w:rsid w:val="43714DBF"/>
    <w:rsid w:val="44250E3A"/>
    <w:rsid w:val="44A909BD"/>
    <w:rsid w:val="44DF4ED4"/>
    <w:rsid w:val="46030787"/>
    <w:rsid w:val="47A46B6D"/>
    <w:rsid w:val="48553C04"/>
    <w:rsid w:val="48565AB7"/>
    <w:rsid w:val="48F8573D"/>
    <w:rsid w:val="49E8047F"/>
    <w:rsid w:val="4AF934C3"/>
    <w:rsid w:val="4B037F68"/>
    <w:rsid w:val="4CC13FFB"/>
    <w:rsid w:val="537A0B7F"/>
    <w:rsid w:val="564111A9"/>
    <w:rsid w:val="567E3E5A"/>
    <w:rsid w:val="567E7783"/>
    <w:rsid w:val="573107DA"/>
    <w:rsid w:val="594C5D52"/>
    <w:rsid w:val="598E2A22"/>
    <w:rsid w:val="5A106C3B"/>
    <w:rsid w:val="5AA7032A"/>
    <w:rsid w:val="5B401223"/>
    <w:rsid w:val="5CA37A39"/>
    <w:rsid w:val="5D3C597F"/>
    <w:rsid w:val="5E1C1B13"/>
    <w:rsid w:val="5E720BD8"/>
    <w:rsid w:val="5F147A00"/>
    <w:rsid w:val="60CD7E94"/>
    <w:rsid w:val="61AA42A2"/>
    <w:rsid w:val="61EE13F1"/>
    <w:rsid w:val="6209466F"/>
    <w:rsid w:val="622C67EF"/>
    <w:rsid w:val="62506EB8"/>
    <w:rsid w:val="62940D6A"/>
    <w:rsid w:val="633734E3"/>
    <w:rsid w:val="63B81063"/>
    <w:rsid w:val="640D3D55"/>
    <w:rsid w:val="64437F85"/>
    <w:rsid w:val="66243AD6"/>
    <w:rsid w:val="669373F9"/>
    <w:rsid w:val="66C560A4"/>
    <w:rsid w:val="676A22AE"/>
    <w:rsid w:val="6789060A"/>
    <w:rsid w:val="67D40CB3"/>
    <w:rsid w:val="6A0B7782"/>
    <w:rsid w:val="6AA87CE0"/>
    <w:rsid w:val="6D982D46"/>
    <w:rsid w:val="6E350918"/>
    <w:rsid w:val="6FCA090E"/>
    <w:rsid w:val="71382F6E"/>
    <w:rsid w:val="7273691C"/>
    <w:rsid w:val="72D76C12"/>
    <w:rsid w:val="73A63A13"/>
    <w:rsid w:val="75147620"/>
    <w:rsid w:val="78536336"/>
    <w:rsid w:val="796A210C"/>
    <w:rsid w:val="7A6F40EF"/>
    <w:rsid w:val="7A9B1AC2"/>
    <w:rsid w:val="7E85695E"/>
    <w:rsid w:val="7F076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52D947"/>
  <w15:docId w15:val="{C75C73FD-A305-4B98-B589-503FE3549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spacing w:after="160" w:line="259" w:lineRule="auto"/>
      <w:jc w:val="both"/>
    </w:pPr>
    <w:rPr>
      <w:rFonts w:cstheme="minorBidi"/>
      <w:sz w:val="22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text"/>
    <w:basedOn w:val="a0"/>
    <w:link w:val="a5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a6">
    <w:name w:val="Balloon Text"/>
    <w:basedOn w:val="a0"/>
    <w:link w:val="a7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8">
    <w:name w:val="footer"/>
    <w:basedOn w:val="a0"/>
    <w:link w:val="a9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a">
    <w:name w:val="header"/>
    <w:basedOn w:val="a0"/>
    <w:link w:val="ab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c">
    <w:name w:val="annotation subject"/>
    <w:basedOn w:val="a4"/>
    <w:next w:val="a4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2"/>
    <w:uiPriority w:val="99"/>
    <w:qFormat/>
    <w:pPr>
      <w:widowControl w:val="0"/>
      <w:spacing w:line="254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FollowedHyperlink"/>
    <w:basedOn w:val="a1"/>
    <w:uiPriority w:val="99"/>
    <w:unhideWhenUsed/>
    <w:qFormat/>
    <w:rPr>
      <w:color w:val="800080"/>
      <w:u w:val="single"/>
    </w:rPr>
  </w:style>
  <w:style w:type="character" w:styleId="af0">
    <w:name w:val="Hyperlink"/>
    <w:basedOn w:val="a1"/>
    <w:uiPriority w:val="99"/>
    <w:unhideWhenUsed/>
    <w:qFormat/>
    <w:rPr>
      <w:color w:val="0000FF"/>
      <w:u w:val="single"/>
    </w:rPr>
  </w:style>
  <w:style w:type="character" w:styleId="af1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2">
    <w:name w:val="Placeholder Text"/>
    <w:basedOn w:val="a1"/>
    <w:uiPriority w:val="99"/>
    <w:semiHidden/>
    <w:qFormat/>
    <w:rPr>
      <w:color w:val="808080"/>
    </w:rPr>
  </w:style>
  <w:style w:type="character" w:customStyle="1" w:styleId="a5">
    <w:name w:val="批注文字 字符"/>
    <w:basedOn w:val="a1"/>
    <w:link w:val="a4"/>
    <w:uiPriority w:val="99"/>
    <w:semiHidden/>
    <w:qFormat/>
    <w:rPr>
      <w:sz w:val="20"/>
      <w:szCs w:val="20"/>
    </w:rPr>
  </w:style>
  <w:style w:type="character" w:customStyle="1" w:styleId="ad">
    <w:name w:val="批注主题 字符"/>
    <w:basedOn w:val="a5"/>
    <w:link w:val="ac"/>
    <w:uiPriority w:val="99"/>
    <w:semiHidden/>
    <w:qFormat/>
    <w:rPr>
      <w:b/>
      <w:bCs/>
      <w:sz w:val="20"/>
      <w:szCs w:val="20"/>
    </w:rPr>
  </w:style>
  <w:style w:type="character" w:customStyle="1" w:styleId="a7">
    <w:name w:val="批注框文本 字符"/>
    <w:basedOn w:val="a1"/>
    <w:link w:val="a6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ab">
    <w:name w:val="页眉 字符"/>
    <w:basedOn w:val="a1"/>
    <w:link w:val="aa"/>
    <w:uiPriority w:val="99"/>
    <w:qFormat/>
    <w:rPr>
      <w:sz w:val="18"/>
      <w:szCs w:val="18"/>
    </w:rPr>
  </w:style>
  <w:style w:type="character" w:customStyle="1" w:styleId="a9">
    <w:name w:val="页脚 字符"/>
    <w:basedOn w:val="a1"/>
    <w:link w:val="a8"/>
    <w:uiPriority w:val="99"/>
    <w:qFormat/>
    <w:rPr>
      <w:sz w:val="18"/>
      <w:szCs w:val="18"/>
    </w:rPr>
  </w:style>
  <w:style w:type="character" w:customStyle="1" w:styleId="15">
    <w:name w:val="15"/>
    <w:basedOn w:val="a1"/>
    <w:qFormat/>
    <w:rPr>
      <w:rFonts w:ascii="Times New Roman" w:hAnsi="Times New Roman" w:cs="Times New Roman" w:hint="default"/>
      <w:color w:val="0000FF"/>
      <w:u w:val="single"/>
    </w:rPr>
  </w:style>
  <w:style w:type="paragraph" w:customStyle="1" w:styleId="msonormal0">
    <w:name w:val="msonormal"/>
    <w:basedOn w:val="a0"/>
    <w:qFormat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sz w:val="24"/>
      <w:szCs w:val="24"/>
    </w:rPr>
  </w:style>
  <w:style w:type="character" w:customStyle="1" w:styleId="10">
    <w:name w:val="10"/>
    <w:basedOn w:val="a1"/>
    <w:qFormat/>
    <w:rPr>
      <w:rFonts w:ascii="Times New Roman" w:hAnsi="Times New Roman" w:cs="Times New Roman" w:hint="default"/>
    </w:rPr>
  </w:style>
  <w:style w:type="paragraph" w:styleId="af3">
    <w:name w:val="List Paragraph"/>
    <w:basedOn w:val="a0"/>
    <w:uiPriority w:val="99"/>
    <w:qFormat/>
    <w:pPr>
      <w:ind w:firstLineChars="200" w:firstLine="420"/>
    </w:pPr>
  </w:style>
  <w:style w:type="paragraph" w:customStyle="1" w:styleId="a">
    <w:name w:val="参考文献"/>
    <w:basedOn w:val="a0"/>
    <w:qFormat/>
    <w:pPr>
      <w:numPr>
        <w:numId w:val="1"/>
      </w:numPr>
      <w:tabs>
        <w:tab w:val="clear" w:pos="420"/>
        <w:tab w:val="left" w:pos="397"/>
      </w:tabs>
      <w:spacing w:before="60" w:line="320" w:lineRule="exact"/>
    </w:pPr>
    <w:rPr>
      <w:rFonts w:asciiTheme="minorHAnsi" w:eastAsiaTheme="minorEastAsia" w:hAnsiTheme="minorHAnsi"/>
      <w:bCs/>
      <w:color w:val="000000"/>
    </w:rPr>
  </w:style>
  <w:style w:type="paragraph" w:customStyle="1" w:styleId="1">
    <w:name w:val="列表段落1"/>
    <w:basedOn w:val="a0"/>
    <w:pPr>
      <w:spacing w:before="100" w:beforeAutospacing="1" w:line="256" w:lineRule="auto"/>
      <w:ind w:firstLineChars="200" w:firstLine="420"/>
    </w:pPr>
    <w:rPr>
      <w:rFonts w:cs="Times New Roman"/>
    </w:rPr>
  </w:style>
  <w:style w:type="character" w:customStyle="1" w:styleId="authors-list-item">
    <w:name w:val="authors-list-item"/>
    <w:basedOn w:val="a1"/>
  </w:style>
  <w:style w:type="character" w:customStyle="1" w:styleId="author-sup-separator">
    <w:name w:val="author-sup-separator"/>
    <w:basedOn w:val="a1"/>
  </w:style>
  <w:style w:type="character" w:customStyle="1" w:styleId="comma">
    <w:name w:val="comma"/>
    <w:basedOn w:val="a1"/>
  </w:style>
  <w:style w:type="character" w:customStyle="1" w:styleId="highwire-citation-author">
    <w:name w:val="highwire-citation-author"/>
    <w:basedOn w:val="a1"/>
    <w:rsid w:val="005D0CAA"/>
  </w:style>
  <w:style w:type="character" w:customStyle="1" w:styleId="nlm-given-names">
    <w:name w:val="nlm-given-names"/>
    <w:basedOn w:val="a1"/>
    <w:rsid w:val="005D0CAA"/>
  </w:style>
  <w:style w:type="character" w:customStyle="1" w:styleId="nlm-surname">
    <w:name w:val="nlm-surname"/>
    <w:basedOn w:val="a1"/>
    <w:rsid w:val="005D0CAA"/>
  </w:style>
  <w:style w:type="character" w:customStyle="1" w:styleId="11">
    <w:name w:val="未处理的提及1"/>
    <w:basedOn w:val="a1"/>
    <w:uiPriority w:val="99"/>
    <w:semiHidden/>
    <w:unhideWhenUsed/>
    <w:rsid w:val="00EB414A"/>
    <w:rPr>
      <w:color w:val="605E5C"/>
      <w:shd w:val="clear" w:color="auto" w:fill="E1DFDD"/>
    </w:rPr>
  </w:style>
  <w:style w:type="character" w:customStyle="1" w:styleId="font11">
    <w:name w:val="font11"/>
    <w:basedOn w:val="a1"/>
    <w:qFormat/>
    <w:rsid w:val="00FF3EB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styleId="af4">
    <w:name w:val="Unresolved Mention"/>
    <w:basedOn w:val="a1"/>
    <w:uiPriority w:val="99"/>
    <w:semiHidden/>
    <w:unhideWhenUsed/>
    <w:rsid w:val="00C623D7"/>
    <w:rPr>
      <w:color w:val="605E5C"/>
      <w:shd w:val="clear" w:color="auto" w:fill="E1DFDD"/>
    </w:rPr>
  </w:style>
  <w:style w:type="character" w:customStyle="1" w:styleId="font31">
    <w:name w:val="font31"/>
    <w:basedOn w:val="a1"/>
    <w:rsid w:val="008136C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01">
    <w:name w:val="font01"/>
    <w:basedOn w:val="a1"/>
    <w:rsid w:val="008136C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1">
    <w:name w:val="font21"/>
    <w:basedOn w:val="a1"/>
    <w:rsid w:val="00FB35C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2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6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07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0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0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27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8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0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7E578B8C-3137-5D4B-8422-67457737995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06</TotalTime>
  <Pages>1</Pages>
  <Words>338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 Meow</dc:creator>
  <cp:keywords/>
  <dc:description/>
  <cp:lastModifiedBy>关 国业</cp:lastModifiedBy>
  <cp:revision>34</cp:revision>
  <cp:lastPrinted>2020-12-13T02:52:00Z</cp:lastPrinted>
  <dcterms:created xsi:type="dcterms:W3CDTF">2019-10-18T07:45:00Z</dcterms:created>
  <dcterms:modified xsi:type="dcterms:W3CDTF">2021-12-23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